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5A5B6" w14:textId="45FE158E" w:rsidR="00136F0B" w:rsidRPr="00136F0B" w:rsidRDefault="00136F0B" w:rsidP="00046F82">
      <w:pPr>
        <w:rPr>
          <w:b/>
          <w:bCs/>
        </w:rPr>
      </w:pPr>
      <w:r w:rsidRPr="00136F0B">
        <w:rPr>
          <w:b/>
          <w:bCs/>
        </w:rPr>
        <w:t>Comprenhensive genomic profiling reports for all patients enrolled in the study</w:t>
      </w:r>
    </w:p>
    <w:p w14:paraId="1CA7D617" w14:textId="77777777" w:rsidR="00136F0B" w:rsidRDefault="00136F0B" w:rsidP="00046F82"/>
    <w:p w14:paraId="4C6CA741" w14:textId="7EC31274" w:rsidR="00046F82" w:rsidRDefault="006950B0" w:rsidP="00046F82">
      <w:r>
        <w:t>1.</w:t>
      </w:r>
    </w:p>
    <w:p w14:paraId="7F593DCE" w14:textId="77777777" w:rsidR="006950B0" w:rsidRDefault="006950B0" w:rsidP="006950B0">
      <w:r>
        <w:t>TUMOR TYPE</w:t>
      </w:r>
    </w:p>
    <w:p w14:paraId="1DA4F5D5" w14:textId="77777777" w:rsidR="006950B0" w:rsidRDefault="006950B0" w:rsidP="006950B0">
      <w:r>
        <w:t>Unknown primary adenocarcinoma</w:t>
      </w:r>
    </w:p>
    <w:p w14:paraId="5C77B8BB" w14:textId="77777777" w:rsidR="006950B0" w:rsidRDefault="006950B0" w:rsidP="006950B0"/>
    <w:p w14:paraId="77F6BB4B" w14:textId="77777777" w:rsidR="006950B0" w:rsidRDefault="006950B0" w:rsidP="006950B0">
      <w:r>
        <w:t>Genomic Signatures</w:t>
      </w:r>
    </w:p>
    <w:p w14:paraId="4F7C1286" w14:textId="77777777" w:rsidR="006950B0" w:rsidRDefault="006950B0" w:rsidP="006950B0"/>
    <w:p w14:paraId="65DF7645" w14:textId="77777777" w:rsidR="006950B0" w:rsidRDefault="006950B0" w:rsidP="006950B0">
      <w:r>
        <w:t>Microsatellite status - MSI-High</w:t>
      </w:r>
    </w:p>
    <w:p w14:paraId="48C91BDE" w14:textId="77777777" w:rsidR="006950B0" w:rsidRDefault="006950B0" w:rsidP="006950B0">
      <w:r>
        <w:t>Tumor Mutational Burden - 40 Muts/Mb</w:t>
      </w:r>
    </w:p>
    <w:p w14:paraId="663EF594" w14:textId="77777777" w:rsidR="006950B0" w:rsidRDefault="006950B0" w:rsidP="006950B0"/>
    <w:p w14:paraId="1860181E" w14:textId="77777777" w:rsidR="006950B0" w:rsidRDefault="006950B0" w:rsidP="006950B0">
      <w:r>
        <w:t>Gene Alterations</w:t>
      </w:r>
    </w:p>
    <w:p w14:paraId="3989F936" w14:textId="77777777" w:rsidR="006950B0" w:rsidRDefault="006950B0" w:rsidP="006950B0">
      <w:r>
        <w:t>NRAS G12C</w:t>
      </w:r>
    </w:p>
    <w:p w14:paraId="7D2A5CF0" w14:textId="77777777" w:rsidR="006950B0" w:rsidRDefault="006950B0" w:rsidP="006950B0">
      <w:r>
        <w:t>PALB2 L304del</w:t>
      </w:r>
    </w:p>
    <w:p w14:paraId="5D3C5899" w14:textId="77777777" w:rsidR="006950B0" w:rsidRDefault="006950B0" w:rsidP="006950B0">
      <w:r>
        <w:t>PTEN D107Y, R130G</w:t>
      </w:r>
    </w:p>
    <w:p w14:paraId="6F1FD7B2" w14:textId="77777777" w:rsidR="006950B0" w:rsidRDefault="006950B0" w:rsidP="006950B0">
      <w:r>
        <w:t>ARID1A F2141fs*59</w:t>
      </w:r>
    </w:p>
    <w:p w14:paraId="33A2BA01" w14:textId="77777777" w:rsidR="006950B0" w:rsidRDefault="006950B0" w:rsidP="006950B0">
      <w:r>
        <w:t>KRAS G12D</w:t>
      </w:r>
    </w:p>
    <w:p w14:paraId="04C69966" w14:textId="77777777" w:rsidR="006950B0" w:rsidRDefault="006950B0" w:rsidP="006950B0">
      <w:r>
        <w:t>ATR R1814fs*10</w:t>
      </w:r>
    </w:p>
    <w:p w14:paraId="51F79A25" w14:textId="77777777" w:rsidR="006950B0" w:rsidRDefault="006950B0" w:rsidP="006950B0">
      <w:r>
        <w:t>CDK12 Q1291fs*3</w:t>
      </w:r>
    </w:p>
    <w:p w14:paraId="22E17135" w14:textId="77777777" w:rsidR="006950B0" w:rsidRDefault="006950B0" w:rsidP="006950B0">
      <w:r>
        <w:t>CSF3R R755*</w:t>
      </w:r>
    </w:p>
    <w:p w14:paraId="3DC0CA15" w14:textId="77777777" w:rsidR="006950B0" w:rsidRDefault="006950B0" w:rsidP="006950B0">
      <w:r>
        <w:t>JAK1 K860fs*16</w:t>
      </w:r>
    </w:p>
    <w:p w14:paraId="28155A94" w14:textId="77777777" w:rsidR="006950B0" w:rsidRDefault="006950B0" w:rsidP="006950B0">
      <w:r>
        <w:t>MLL2 G5182fs*61</w:t>
      </w:r>
    </w:p>
    <w:p w14:paraId="5640962A" w14:textId="77777777" w:rsidR="006950B0" w:rsidRDefault="006950B0" w:rsidP="006950B0">
      <w:r>
        <w:t>MSH6 F1088fs*5</w:t>
      </w:r>
    </w:p>
    <w:p w14:paraId="06CD9E28" w14:textId="77777777" w:rsidR="006950B0" w:rsidRDefault="006950B0" w:rsidP="006950B0">
      <w:r>
        <w:t>NOTCH3 G2035fs*50</w:t>
      </w:r>
    </w:p>
    <w:p w14:paraId="1939104B" w14:textId="77777777" w:rsidR="006950B0" w:rsidRDefault="006950B0" w:rsidP="006950B0">
      <w:r>
        <w:t>PBRM1 S652fs*13</w:t>
      </w:r>
    </w:p>
    <w:p w14:paraId="3D32C3B8" w14:textId="77777777" w:rsidR="006950B0" w:rsidRDefault="006950B0" w:rsidP="006950B0">
      <w:r>
        <w:t>TP53 E224fs*1</w:t>
      </w:r>
    </w:p>
    <w:p w14:paraId="5F8B45B4" w14:textId="77777777" w:rsidR="00046F82" w:rsidRDefault="00046F82" w:rsidP="00046F82"/>
    <w:p w14:paraId="7CFDFEC0" w14:textId="77777777" w:rsidR="00A302A9" w:rsidRDefault="006950B0" w:rsidP="00A302A9">
      <w:r>
        <w:t>2.</w:t>
      </w:r>
    </w:p>
    <w:p w14:paraId="37230F53" w14:textId="77777777" w:rsidR="006950B0" w:rsidRDefault="006950B0" w:rsidP="006950B0">
      <w:r>
        <w:t>TUMOR TYPE</w:t>
      </w:r>
    </w:p>
    <w:p w14:paraId="570FBB7E" w14:textId="77777777" w:rsidR="006950B0" w:rsidRDefault="006950B0" w:rsidP="006950B0">
      <w:r>
        <w:t>Uterus endometrial adenocarcinoma (NOS)</w:t>
      </w:r>
    </w:p>
    <w:p w14:paraId="1198B089" w14:textId="77777777" w:rsidR="006950B0" w:rsidRDefault="006950B0" w:rsidP="006950B0"/>
    <w:p w14:paraId="29B9307E" w14:textId="77777777" w:rsidR="002E0144" w:rsidRDefault="002E0144" w:rsidP="002E0144">
      <w:r>
        <w:t>Genomic Signatures</w:t>
      </w:r>
    </w:p>
    <w:p w14:paraId="40861882" w14:textId="77777777" w:rsidR="002E0144" w:rsidRDefault="002E0144" w:rsidP="002E0144"/>
    <w:p w14:paraId="7366F8AF" w14:textId="77777777" w:rsidR="002E0144" w:rsidRDefault="002E0144" w:rsidP="002E0144">
      <w:r>
        <w:t>Microsatellite status - MSI-High</w:t>
      </w:r>
    </w:p>
    <w:p w14:paraId="505F3A06" w14:textId="77777777" w:rsidR="002E0144" w:rsidRDefault="002E0144" w:rsidP="002E0144">
      <w:r>
        <w:t>Tumor Mutational Burden - 30 Muts/Mb</w:t>
      </w:r>
    </w:p>
    <w:p w14:paraId="7041DA1C" w14:textId="77777777" w:rsidR="002E0144" w:rsidRDefault="002E0144" w:rsidP="002E0144"/>
    <w:p w14:paraId="29594D86" w14:textId="77777777" w:rsidR="002E0144" w:rsidRDefault="002E0144" w:rsidP="002E0144">
      <w:r>
        <w:t>Gene Alterations</w:t>
      </w:r>
    </w:p>
    <w:p w14:paraId="61FFD024" w14:textId="77777777" w:rsidR="002E0144" w:rsidRDefault="002E0144" w:rsidP="002E0144">
      <w:r>
        <w:t>FBXW7 Y545C, R689W</w:t>
      </w:r>
    </w:p>
    <w:p w14:paraId="2DE0D357" w14:textId="77777777" w:rsidR="002E0144" w:rsidRDefault="002E0144" w:rsidP="002E0144">
      <w:r>
        <w:t>NRAS G12D</w:t>
      </w:r>
    </w:p>
    <w:p w14:paraId="2518776A" w14:textId="77777777" w:rsidR="002E0144" w:rsidRDefault="002E0144" w:rsidP="002E0144">
      <w:r>
        <w:t>PALB2 splice site 211+2T&gt;C</w:t>
      </w:r>
    </w:p>
    <w:p w14:paraId="36A9E9F0" w14:textId="77777777" w:rsidR="002E0144" w:rsidRDefault="002E0144" w:rsidP="002E0144">
      <w:r>
        <w:t>PIK3CA E542V</w:t>
      </w:r>
    </w:p>
    <w:p w14:paraId="2F805A28" w14:textId="77777777" w:rsidR="002E0144" w:rsidRDefault="002E0144" w:rsidP="002E0144">
      <w:r>
        <w:t>PTCH1 S1203fs*52</w:t>
      </w:r>
    </w:p>
    <w:p w14:paraId="6A0F6C52" w14:textId="77777777" w:rsidR="002E0144" w:rsidRDefault="002E0144" w:rsidP="002E0144">
      <w:r>
        <w:t>PTEN R130G, V290fs*1</w:t>
      </w:r>
    </w:p>
    <w:p w14:paraId="6CBB840A" w14:textId="77777777" w:rsidR="002E0144" w:rsidRDefault="002E0144" w:rsidP="002E0144">
      <w:r>
        <w:t>STK11 P281fs*6</w:t>
      </w:r>
    </w:p>
    <w:p w14:paraId="70C5764E" w14:textId="77777777" w:rsidR="002E0144" w:rsidRDefault="002E0144" w:rsidP="002E0144">
      <w:r>
        <w:t>ALK A585T</w:t>
      </w:r>
    </w:p>
    <w:p w14:paraId="62588625" w14:textId="77777777" w:rsidR="002E0144" w:rsidRDefault="002E0144" w:rsidP="002E0144">
      <w:r>
        <w:t>ARID1A D1850fs*33</w:t>
      </w:r>
    </w:p>
    <w:p w14:paraId="791F245C" w14:textId="77777777" w:rsidR="002E0144" w:rsidRDefault="002E0144" w:rsidP="002E0144">
      <w:r>
        <w:t>CCND1 D289del</w:t>
      </w:r>
    </w:p>
    <w:p w14:paraId="3AC2E558" w14:textId="77777777" w:rsidR="002E0144" w:rsidRDefault="002E0144" w:rsidP="002E0144">
      <w:r>
        <w:lastRenderedPageBreak/>
        <w:t>KEAP1 F478fs*2</w:t>
      </w:r>
    </w:p>
    <w:p w14:paraId="61E527A0" w14:textId="77777777" w:rsidR="002E0144" w:rsidRDefault="002E0144" w:rsidP="002E0144">
      <w:r>
        <w:t>KRAS A59T</w:t>
      </w:r>
    </w:p>
    <w:p w14:paraId="2F2E09FB" w14:textId="77777777" w:rsidR="002E0144" w:rsidRDefault="002E0144" w:rsidP="002E0144"/>
    <w:p w14:paraId="1441A865" w14:textId="77777777" w:rsidR="002E0144" w:rsidRDefault="002E0144" w:rsidP="002E0144">
      <w:r>
        <w:t>RNF43 G659fs*41</w:t>
      </w:r>
    </w:p>
    <w:p w14:paraId="35E5E5BC" w14:textId="77777777" w:rsidR="002E0144" w:rsidRDefault="002E0144" w:rsidP="002E0144">
      <w:r>
        <w:t>CBFB P70fs*13</w:t>
      </w:r>
    </w:p>
    <w:p w14:paraId="4FAB3C3B" w14:textId="77777777" w:rsidR="002E0144" w:rsidRDefault="002E0144" w:rsidP="002E0144">
      <w:r>
        <w:t>CIC P1116fs*45</w:t>
      </w:r>
    </w:p>
    <w:p w14:paraId="77328297" w14:textId="77777777" w:rsidR="002E0144" w:rsidRDefault="002E0144" w:rsidP="002E0144">
      <w:r>
        <w:t>CTCF T204fs*26</w:t>
      </w:r>
    </w:p>
    <w:p w14:paraId="67C8CEEB" w14:textId="77777777" w:rsidR="002E0144" w:rsidRDefault="002E0144" w:rsidP="002E0144">
      <w:r>
        <w:t>FLCN H429fs*39</w:t>
      </w:r>
    </w:p>
    <w:p w14:paraId="1DB6F526" w14:textId="77777777" w:rsidR="002E0144" w:rsidRDefault="002E0144" w:rsidP="002E0144">
      <w:r>
        <w:t>FLT1 R238H</w:t>
      </w:r>
    </w:p>
    <w:p w14:paraId="0EE77C3D" w14:textId="77777777" w:rsidR="002E0144" w:rsidRDefault="002E0144" w:rsidP="002E0144">
      <w:r>
        <w:t>INPP4B L93fs*1</w:t>
      </w:r>
    </w:p>
    <w:p w14:paraId="6195E3EF" w14:textId="77777777" w:rsidR="002E0144" w:rsidRDefault="002E0144" w:rsidP="002E0144">
      <w:r>
        <w:t>MLL2 G5182fs*61, S102fs*28</w:t>
      </w:r>
    </w:p>
    <w:p w14:paraId="4E56355E" w14:textId="77777777" w:rsidR="002E0144" w:rsidRDefault="002E0144" w:rsidP="002E0144">
      <w:r>
        <w:t>NOTCH1 S2486fs*103</w:t>
      </w:r>
    </w:p>
    <w:p w14:paraId="5C4A466A" w14:textId="77777777" w:rsidR="002E0144" w:rsidRDefault="002E0144" w:rsidP="002E0144">
      <w:r>
        <w:t>SMARCA4 R1005*</w:t>
      </w:r>
    </w:p>
    <w:p w14:paraId="287C4699" w14:textId="77777777" w:rsidR="006950B0" w:rsidRDefault="002E0144" w:rsidP="002E0144">
      <w:r>
        <w:t>WHSC1 (MMSET) E1344fs*91</w:t>
      </w:r>
    </w:p>
    <w:p w14:paraId="42AD1940" w14:textId="77777777" w:rsidR="00A302A9" w:rsidRDefault="00A302A9" w:rsidP="00A302A9"/>
    <w:p w14:paraId="05AE7289" w14:textId="77777777" w:rsidR="00A302A9" w:rsidRDefault="002E0144" w:rsidP="00A302A9">
      <w:r>
        <w:t>3.</w:t>
      </w:r>
    </w:p>
    <w:p w14:paraId="106CB3C9" w14:textId="77777777" w:rsidR="002E0144" w:rsidRDefault="002E0144" w:rsidP="002E0144">
      <w:r>
        <w:t>TUMOR TYPE</w:t>
      </w:r>
    </w:p>
    <w:p w14:paraId="3539DA78" w14:textId="77777777" w:rsidR="002E0144" w:rsidRDefault="002E0144" w:rsidP="002E0144">
      <w:r>
        <w:t>Uterus endometrial adenocarcinoma (NOS)</w:t>
      </w:r>
    </w:p>
    <w:p w14:paraId="077F0D22" w14:textId="77777777" w:rsidR="002E0144" w:rsidRDefault="002E0144" w:rsidP="002E0144"/>
    <w:p w14:paraId="3027752B" w14:textId="77777777" w:rsidR="002E0144" w:rsidRDefault="002E0144" w:rsidP="002E0144">
      <w:r>
        <w:t>Genomic Signatures</w:t>
      </w:r>
    </w:p>
    <w:p w14:paraId="74C6C5B7" w14:textId="77777777" w:rsidR="002E0144" w:rsidRDefault="002E0144" w:rsidP="002E0144"/>
    <w:p w14:paraId="089BE82F" w14:textId="77777777" w:rsidR="002E0144" w:rsidRDefault="002E0144" w:rsidP="002E0144">
      <w:r>
        <w:t>Microsatellite status - MS-Stable</w:t>
      </w:r>
    </w:p>
    <w:p w14:paraId="6026F95C" w14:textId="77777777" w:rsidR="002E0144" w:rsidRDefault="002E0144" w:rsidP="002E0144">
      <w:r>
        <w:t>Tumor Mutational Burden - 3 Muts/Mb</w:t>
      </w:r>
    </w:p>
    <w:p w14:paraId="523937A8" w14:textId="77777777" w:rsidR="002E0144" w:rsidRDefault="002E0144" w:rsidP="002E0144"/>
    <w:p w14:paraId="7818FDD2" w14:textId="77777777" w:rsidR="002E0144" w:rsidRDefault="002E0144" w:rsidP="002E0144">
      <w:r>
        <w:t>Gene Alterations</w:t>
      </w:r>
    </w:p>
    <w:p w14:paraId="71CE60AA" w14:textId="77777777" w:rsidR="002E0144" w:rsidRDefault="002E0144" w:rsidP="002E0144">
      <w:r>
        <w:t>PTEN N323fs*2, R130G</w:t>
      </w:r>
    </w:p>
    <w:p w14:paraId="155F51DF" w14:textId="77777777" w:rsidR="002E0144" w:rsidRDefault="002E0144" w:rsidP="002E0144">
      <w:r>
        <w:t>ARID1A E1780fs*2</w:t>
      </w:r>
    </w:p>
    <w:p w14:paraId="04D49216" w14:textId="77777777" w:rsidR="002E0144" w:rsidRDefault="002E0144" w:rsidP="002E0144">
      <w:r>
        <w:t>PIK3R1 V663fs*1</w:t>
      </w:r>
    </w:p>
    <w:p w14:paraId="69F500B3" w14:textId="77777777" w:rsidR="002E0144" w:rsidRDefault="002E0144" w:rsidP="002E0144">
      <w:r>
        <w:t>BCOR N1425S</w:t>
      </w:r>
    </w:p>
    <w:p w14:paraId="7728C165" w14:textId="77777777" w:rsidR="00A302A9" w:rsidRDefault="00A302A9" w:rsidP="00A302A9"/>
    <w:p w14:paraId="71902EE2" w14:textId="77777777" w:rsidR="00A302A9" w:rsidRDefault="002E0144" w:rsidP="00A302A9">
      <w:r>
        <w:t>4.</w:t>
      </w:r>
    </w:p>
    <w:p w14:paraId="43638338" w14:textId="77777777" w:rsidR="002E0144" w:rsidRDefault="002E0144" w:rsidP="002E0144">
      <w:r>
        <w:t>TUMOR TYPE</w:t>
      </w:r>
    </w:p>
    <w:p w14:paraId="5BADE391" w14:textId="77777777" w:rsidR="002E0144" w:rsidRDefault="002E0144" w:rsidP="002E0144">
      <w:r>
        <w:t>Uterus endometrial adenocarcinoma (NOS)</w:t>
      </w:r>
    </w:p>
    <w:p w14:paraId="390024EB" w14:textId="77777777" w:rsidR="002E0144" w:rsidRDefault="002E0144" w:rsidP="002E0144"/>
    <w:p w14:paraId="55950CC8" w14:textId="77777777" w:rsidR="002E0144" w:rsidRDefault="002E0144" w:rsidP="002E0144">
      <w:r>
        <w:t>Genomic Signatures</w:t>
      </w:r>
    </w:p>
    <w:p w14:paraId="52184473" w14:textId="77777777" w:rsidR="002E0144" w:rsidRDefault="002E0144" w:rsidP="002E0144"/>
    <w:p w14:paraId="0806C9EB" w14:textId="77777777" w:rsidR="002E0144" w:rsidRDefault="002E0144" w:rsidP="002E0144">
      <w:r>
        <w:t>Microsatellite status - MS-Stable</w:t>
      </w:r>
    </w:p>
    <w:p w14:paraId="077D038F" w14:textId="77777777" w:rsidR="002E0144" w:rsidRDefault="002E0144" w:rsidP="002E0144">
      <w:r>
        <w:t>Tumor Mutational Burden - 8 Muts/Mb</w:t>
      </w:r>
    </w:p>
    <w:p w14:paraId="61FE277D" w14:textId="77777777" w:rsidR="002E0144" w:rsidRDefault="002E0144" w:rsidP="002E0144"/>
    <w:p w14:paraId="6E3DDC7F" w14:textId="77777777" w:rsidR="002E0144" w:rsidRDefault="002E0144" w:rsidP="002E0144">
      <w:r>
        <w:t>Gene Alterations</w:t>
      </w:r>
    </w:p>
    <w:p w14:paraId="5640D82A" w14:textId="77777777" w:rsidR="002E0144" w:rsidRDefault="002E0144" w:rsidP="002E0144">
      <w:r>
        <w:t>PIK3R1 I566del</w:t>
      </w:r>
    </w:p>
    <w:p w14:paraId="10B1AFFB" w14:textId="77777777" w:rsidR="002E0144" w:rsidRDefault="002E0144" w:rsidP="002E0144">
      <w:r>
        <w:t>KDM5A amplification</w:t>
      </w:r>
    </w:p>
    <w:p w14:paraId="0BB8F92B" w14:textId="77777777" w:rsidR="002E0144" w:rsidRDefault="002E0144" w:rsidP="002E0144">
      <w:r>
        <w:t>NBN rearrangement exon 6</w:t>
      </w:r>
    </w:p>
    <w:p w14:paraId="523B96F3" w14:textId="77777777" w:rsidR="002E0144" w:rsidRDefault="002E0144" w:rsidP="002E0144">
      <w:r>
        <w:t>PPP2R1A P179R</w:t>
      </w:r>
    </w:p>
    <w:p w14:paraId="531AC82F" w14:textId="77777777" w:rsidR="002E0144" w:rsidRDefault="002E0144" w:rsidP="002E0144">
      <w:r>
        <w:t>TP53 S241F</w:t>
      </w:r>
    </w:p>
    <w:p w14:paraId="457EA018" w14:textId="77777777" w:rsidR="002E0144" w:rsidRDefault="002E0144" w:rsidP="002E0144"/>
    <w:p w14:paraId="25D09D93" w14:textId="77777777" w:rsidR="002E0144" w:rsidRDefault="002E0144" w:rsidP="002E0144">
      <w:r>
        <w:t>5.</w:t>
      </w:r>
    </w:p>
    <w:p w14:paraId="4F39D69C" w14:textId="77777777" w:rsidR="002E0144" w:rsidRDefault="002E0144" w:rsidP="002E0144">
      <w:r>
        <w:lastRenderedPageBreak/>
        <w:t>TUMOR TYPE</w:t>
      </w:r>
    </w:p>
    <w:p w14:paraId="78EB0013" w14:textId="77777777" w:rsidR="002E0144" w:rsidRDefault="002E0144" w:rsidP="002E0144">
      <w:r>
        <w:t>Uterus endometrial adenocarcinoma endometrioid</w:t>
      </w:r>
    </w:p>
    <w:p w14:paraId="6A6EDE33" w14:textId="77777777" w:rsidR="002E0144" w:rsidRDefault="002E0144" w:rsidP="002E0144">
      <w:r>
        <w:t>Genomic Signatures</w:t>
      </w:r>
    </w:p>
    <w:p w14:paraId="3A4F29C3" w14:textId="77777777" w:rsidR="002E0144" w:rsidRDefault="002E0144" w:rsidP="002E0144"/>
    <w:p w14:paraId="0A01F283" w14:textId="77777777" w:rsidR="002E0144" w:rsidRDefault="002E0144" w:rsidP="002E0144">
      <w:r>
        <w:t>Microsatellite status - MSI-High</w:t>
      </w:r>
    </w:p>
    <w:p w14:paraId="07C148CF" w14:textId="77777777" w:rsidR="002E0144" w:rsidRDefault="002E0144" w:rsidP="002E0144">
      <w:r>
        <w:t>Tumor Mutational Burden - 20 Muts/Mb</w:t>
      </w:r>
    </w:p>
    <w:p w14:paraId="1D12F00A" w14:textId="77777777" w:rsidR="002E0144" w:rsidRDefault="002E0144" w:rsidP="002E0144"/>
    <w:p w14:paraId="7A8F6401" w14:textId="77777777" w:rsidR="002E0144" w:rsidRDefault="002E0144" w:rsidP="002E0144">
      <w:r>
        <w:t>Gene Alterations</w:t>
      </w:r>
    </w:p>
    <w:p w14:paraId="69FC794A" w14:textId="77777777" w:rsidR="002E0144" w:rsidRDefault="002E0144" w:rsidP="002E0144">
      <w:r>
        <w:t>PIK3CA G118D</w:t>
      </w:r>
    </w:p>
    <w:p w14:paraId="15C600B3" w14:textId="77777777" w:rsidR="002E0144" w:rsidRDefault="002E0144" w:rsidP="002E0144">
      <w:r>
        <w:t>ARID1A D1850fs*33</w:t>
      </w:r>
    </w:p>
    <w:p w14:paraId="68158D52" w14:textId="77777777" w:rsidR="002E0144" w:rsidRDefault="002E0144" w:rsidP="002E0144">
      <w:r>
        <w:t>FANCL V167fs*22</w:t>
      </w:r>
    </w:p>
    <w:p w14:paraId="1DDB68C5" w14:textId="77777777" w:rsidR="002E0144" w:rsidRDefault="002E0144" w:rsidP="002E0144">
      <w:r>
        <w:t>ATRX E2265del</w:t>
      </w:r>
    </w:p>
    <w:p w14:paraId="054F0937" w14:textId="77777777" w:rsidR="002E0144" w:rsidRDefault="002E0144" w:rsidP="002E0144">
      <w:r>
        <w:t>HNF1A G292fs*25</w:t>
      </w:r>
    </w:p>
    <w:p w14:paraId="44212692" w14:textId="77777777" w:rsidR="002E0144" w:rsidRDefault="002E0144" w:rsidP="002E0144">
      <w:r>
        <w:t>MLH1 D584fs*1</w:t>
      </w:r>
    </w:p>
    <w:p w14:paraId="46D19398" w14:textId="77777777" w:rsidR="002E0144" w:rsidRDefault="002E0144" w:rsidP="002E0144">
      <w:r>
        <w:t>MLL2 P2354fs*30, V5311fs*22</w:t>
      </w:r>
    </w:p>
    <w:p w14:paraId="7117FEEA" w14:textId="77777777" w:rsidR="002E0144" w:rsidRDefault="002E0144" w:rsidP="002E0144">
      <w:r>
        <w:t>MSH3 K383fs*32</w:t>
      </w:r>
    </w:p>
    <w:p w14:paraId="409B48E6" w14:textId="77777777" w:rsidR="002E0144" w:rsidRDefault="002E0144" w:rsidP="002E0144">
      <w:r>
        <w:t>RB1 A74fs*4</w:t>
      </w:r>
    </w:p>
    <w:p w14:paraId="20487CFE" w14:textId="77777777" w:rsidR="002E0144" w:rsidRDefault="002E0144" w:rsidP="002E0144">
      <w:r>
        <w:t>TEK R522C</w:t>
      </w:r>
    </w:p>
    <w:p w14:paraId="17EFE329" w14:textId="77777777" w:rsidR="002E0144" w:rsidRDefault="002E0144" w:rsidP="002E0144">
      <w:r>
        <w:t>TP53 E171fs*3, A138V</w:t>
      </w:r>
    </w:p>
    <w:p w14:paraId="68EA48ED" w14:textId="77777777" w:rsidR="00A302A9" w:rsidRDefault="00A302A9" w:rsidP="00A302A9"/>
    <w:p w14:paraId="7EFC8C4D" w14:textId="77777777" w:rsidR="00A302A9" w:rsidRDefault="002E0144" w:rsidP="00A302A9">
      <w:r>
        <w:t>6.</w:t>
      </w:r>
    </w:p>
    <w:p w14:paraId="399F6EDE" w14:textId="77777777" w:rsidR="002E0144" w:rsidRDefault="002E0144" w:rsidP="002E0144">
      <w:r>
        <w:t>TUMOR TYPE</w:t>
      </w:r>
    </w:p>
    <w:p w14:paraId="346D0F18" w14:textId="77777777" w:rsidR="002E0144" w:rsidRDefault="002E0144" w:rsidP="002E0144">
      <w:r>
        <w:t>Uterus endometrial adenocarcinoma (NOS)</w:t>
      </w:r>
    </w:p>
    <w:p w14:paraId="56E8DA64" w14:textId="77777777" w:rsidR="002E0144" w:rsidRDefault="002E0144" w:rsidP="002E0144"/>
    <w:p w14:paraId="3E0F23E4" w14:textId="77777777" w:rsidR="002E0144" w:rsidRDefault="002E0144" w:rsidP="002E0144">
      <w:r>
        <w:t>Genomic Signatures</w:t>
      </w:r>
    </w:p>
    <w:p w14:paraId="65E0BB71" w14:textId="77777777" w:rsidR="002E0144" w:rsidRDefault="002E0144" w:rsidP="002E0144"/>
    <w:p w14:paraId="7983C12D" w14:textId="77777777" w:rsidR="002E0144" w:rsidRDefault="002E0144" w:rsidP="002E0144">
      <w:r>
        <w:t>Microsatellite status - MSI-High</w:t>
      </w:r>
    </w:p>
    <w:p w14:paraId="4E96E777" w14:textId="77777777" w:rsidR="002E0144" w:rsidRDefault="002E0144" w:rsidP="002E0144">
      <w:r>
        <w:t>Tumor Mutational Burden - 15 Muts/Mb</w:t>
      </w:r>
    </w:p>
    <w:p w14:paraId="0E3A8D7C" w14:textId="77777777" w:rsidR="002E0144" w:rsidRDefault="002E0144" w:rsidP="002E0144"/>
    <w:p w14:paraId="77528BEF" w14:textId="77777777" w:rsidR="002E0144" w:rsidRDefault="002E0144" w:rsidP="002E0144">
      <w:r>
        <w:t>Gene Alterations</w:t>
      </w:r>
    </w:p>
    <w:p w14:paraId="34CF5160" w14:textId="77777777" w:rsidR="002E0144" w:rsidRDefault="002E0144" w:rsidP="002E0144">
      <w:r>
        <w:t>CTNNB1 S37P</w:t>
      </w:r>
    </w:p>
    <w:p w14:paraId="1071ABF7" w14:textId="77777777" w:rsidR="002E0144" w:rsidRDefault="002E0144" w:rsidP="002E0144">
      <w:r>
        <w:t>PTCH1 R1308fs*64</w:t>
      </w:r>
    </w:p>
    <w:p w14:paraId="73DEDF45" w14:textId="77777777" w:rsidR="002E0144" w:rsidRDefault="002E0144" w:rsidP="002E0144">
      <w:r>
        <w:t>PTEN T319fs*1, R130L</w:t>
      </w:r>
    </w:p>
    <w:p w14:paraId="48285147" w14:textId="77777777" w:rsidR="002E0144" w:rsidRDefault="002E0144" w:rsidP="002E0144">
      <w:r>
        <w:t>ARID1A S1985fs*13</w:t>
      </w:r>
    </w:p>
    <w:p w14:paraId="4DC2EA55" w14:textId="77777777" w:rsidR="002E0144" w:rsidRDefault="002E0144" w:rsidP="002E0144">
      <w:r>
        <w:t>PIK3R1 I405del</w:t>
      </w:r>
    </w:p>
    <w:p w14:paraId="49A49B0A" w14:textId="77777777" w:rsidR="002E0144" w:rsidRDefault="002E0144" w:rsidP="002E0144">
      <w:r>
        <w:t>CD22 D619N</w:t>
      </w:r>
    </w:p>
    <w:p w14:paraId="4ADCB882" w14:textId="77777777" w:rsidR="002E0144" w:rsidRDefault="002E0144" w:rsidP="002E0144">
      <w:r>
        <w:t>DNMT3A S708fs*5</w:t>
      </w:r>
    </w:p>
    <w:p w14:paraId="109F1FF5" w14:textId="77777777" w:rsidR="007D5A48" w:rsidRDefault="007D5A48" w:rsidP="00A302A9"/>
    <w:p w14:paraId="4399AD7B" w14:textId="77777777" w:rsidR="007D5A48" w:rsidRDefault="002E0144" w:rsidP="007D5A48">
      <w:r>
        <w:t>7.</w:t>
      </w:r>
    </w:p>
    <w:p w14:paraId="79A1195A" w14:textId="77777777" w:rsidR="002E0144" w:rsidRDefault="002E0144" w:rsidP="002E0144">
      <w:r>
        <w:t>TUMOR TYPE</w:t>
      </w:r>
    </w:p>
    <w:p w14:paraId="34569173" w14:textId="77777777" w:rsidR="002E0144" w:rsidRDefault="002E0144" w:rsidP="002E0144">
      <w:r>
        <w:t>Uterus endometrial adenocarcinoma endometrioid</w:t>
      </w:r>
    </w:p>
    <w:p w14:paraId="7816B713" w14:textId="77777777" w:rsidR="007D5A48" w:rsidRDefault="007D5A48" w:rsidP="007D5A48"/>
    <w:p w14:paraId="1A7A4CFD" w14:textId="77777777" w:rsidR="002E0144" w:rsidRDefault="002E0144" w:rsidP="002E0144">
      <w:r>
        <w:t>Genomic Signatures</w:t>
      </w:r>
    </w:p>
    <w:p w14:paraId="60E84DC4" w14:textId="77777777" w:rsidR="002E0144" w:rsidRDefault="002E0144" w:rsidP="002E0144"/>
    <w:p w14:paraId="4AFC3976" w14:textId="77777777" w:rsidR="002E0144" w:rsidRDefault="002E0144" w:rsidP="002E0144">
      <w:r>
        <w:t>Microsatellite status - MS-Stable</w:t>
      </w:r>
    </w:p>
    <w:p w14:paraId="493534DD" w14:textId="77777777" w:rsidR="002E0144" w:rsidRDefault="002E0144" w:rsidP="002E0144">
      <w:r>
        <w:t>Tumor Mutational Burden - 6 Muts/Mb</w:t>
      </w:r>
    </w:p>
    <w:p w14:paraId="1939E9B0" w14:textId="77777777" w:rsidR="002E0144" w:rsidRDefault="002E0144" w:rsidP="002E0144"/>
    <w:p w14:paraId="5DC6D1E3" w14:textId="77777777" w:rsidR="002E0144" w:rsidRDefault="002E0144" w:rsidP="002E0144">
      <w:r>
        <w:lastRenderedPageBreak/>
        <w:t>Gene Alterations</w:t>
      </w:r>
    </w:p>
    <w:p w14:paraId="2F6EE036" w14:textId="77777777" w:rsidR="002E0144" w:rsidRDefault="002E0144" w:rsidP="002E0144">
      <w:r>
        <w:t>BRCA2 duplication exons 25-27</w:t>
      </w:r>
    </w:p>
    <w:p w14:paraId="4B9C3CED" w14:textId="77777777" w:rsidR="002E0144" w:rsidRDefault="002E0144" w:rsidP="002E0144">
      <w:r>
        <w:t>PTEN R233*</w:t>
      </w:r>
    </w:p>
    <w:p w14:paraId="43DA2A9C" w14:textId="77777777" w:rsidR="002E0144" w:rsidRDefault="002E0144" w:rsidP="002E0144">
      <w:r>
        <w:t>ARID1A R2158*, splice site 2732+2T&gt;G</w:t>
      </w:r>
    </w:p>
    <w:p w14:paraId="23A18CB3" w14:textId="77777777" w:rsidR="002E0144" w:rsidRDefault="002E0144" w:rsidP="002E0144">
      <w:r>
        <w:t>KRAS G13D</w:t>
      </w:r>
    </w:p>
    <w:p w14:paraId="079F6355" w14:textId="77777777" w:rsidR="002E0144" w:rsidRDefault="002E0144" w:rsidP="002E0144">
      <w:r>
        <w:t>CREBBP C1819*</w:t>
      </w:r>
    </w:p>
    <w:p w14:paraId="08B25F1E" w14:textId="77777777" w:rsidR="002E0144" w:rsidRDefault="002E0144" w:rsidP="002E0144">
      <w:r>
        <w:t>PIK3R1 N453del</w:t>
      </w:r>
    </w:p>
    <w:p w14:paraId="3DF7ADF5" w14:textId="77777777" w:rsidR="007D5A48" w:rsidRDefault="002E0144" w:rsidP="002E0144">
      <w:r>
        <w:t>U2AF1 S34F</w:t>
      </w:r>
    </w:p>
    <w:p w14:paraId="61D96259" w14:textId="77777777" w:rsidR="007D5A48" w:rsidRDefault="007D5A48" w:rsidP="007D5A48"/>
    <w:p w14:paraId="6B9EE212" w14:textId="77777777" w:rsidR="002E0144" w:rsidRDefault="002E0144" w:rsidP="007D5A48">
      <w:r>
        <w:t>8.</w:t>
      </w:r>
    </w:p>
    <w:p w14:paraId="4953C267" w14:textId="77777777" w:rsidR="002E0144" w:rsidRDefault="002E0144" w:rsidP="002E0144">
      <w:r>
        <w:t>TUMOR TYPE</w:t>
      </w:r>
    </w:p>
    <w:p w14:paraId="2D55B89E" w14:textId="77777777" w:rsidR="002E0144" w:rsidRDefault="002E0144" w:rsidP="002E0144">
      <w:r>
        <w:t>Uterus endometrial stromal sarcoma</w:t>
      </w:r>
    </w:p>
    <w:p w14:paraId="4C985F03" w14:textId="77777777" w:rsidR="007D5A48" w:rsidRDefault="007D5A48" w:rsidP="007D5A48"/>
    <w:p w14:paraId="0C81D939" w14:textId="77777777" w:rsidR="002E0144" w:rsidRDefault="002E0144" w:rsidP="002E0144">
      <w:r>
        <w:t>Genomic Signatures</w:t>
      </w:r>
    </w:p>
    <w:p w14:paraId="6C771F18" w14:textId="77777777" w:rsidR="002E0144" w:rsidRDefault="002E0144" w:rsidP="002E0144"/>
    <w:p w14:paraId="30F0CF2F" w14:textId="77777777" w:rsidR="002E0144" w:rsidRDefault="002E0144" w:rsidP="002E0144">
      <w:r>
        <w:t>Microsatellite status - MS-Stable</w:t>
      </w:r>
    </w:p>
    <w:p w14:paraId="21491478" w14:textId="77777777" w:rsidR="002E0144" w:rsidRDefault="002E0144" w:rsidP="002E0144">
      <w:r>
        <w:t>Tumor Mutational Burden - 2 Muts/Mb</w:t>
      </w:r>
    </w:p>
    <w:p w14:paraId="0BA303A2" w14:textId="77777777" w:rsidR="002E0144" w:rsidRDefault="002E0144" w:rsidP="002E0144"/>
    <w:p w14:paraId="07CF0EA2" w14:textId="77777777" w:rsidR="002E0144" w:rsidRDefault="002E0144" w:rsidP="002E0144">
      <w:r>
        <w:t>Gene Alterations</w:t>
      </w:r>
    </w:p>
    <w:p w14:paraId="2D7119D8" w14:textId="77777777" w:rsidR="002E0144" w:rsidRDefault="002E0144" w:rsidP="002E0144">
      <w:r>
        <w:t>CDK4 amplification</w:t>
      </w:r>
    </w:p>
    <w:p w14:paraId="66F947C3" w14:textId="77777777" w:rsidR="002E0144" w:rsidRDefault="002E0144" w:rsidP="002E0144">
      <w:r>
        <w:t>MDM2 amplification</w:t>
      </w:r>
    </w:p>
    <w:p w14:paraId="0442EAF2" w14:textId="77777777" w:rsidR="007D5A48" w:rsidRDefault="002E0144" w:rsidP="002E0144">
      <w:r>
        <w:t>FRS2 amplification</w:t>
      </w:r>
    </w:p>
    <w:p w14:paraId="163BF6FF" w14:textId="77777777" w:rsidR="002E0144" w:rsidRDefault="002E0144" w:rsidP="002E0144"/>
    <w:p w14:paraId="157F4724" w14:textId="77777777" w:rsidR="002E0144" w:rsidRDefault="002E0144" w:rsidP="002E0144">
      <w:r>
        <w:t>9.</w:t>
      </w:r>
    </w:p>
    <w:p w14:paraId="4ED8F3E3" w14:textId="77777777" w:rsidR="002E0144" w:rsidRDefault="002E0144" w:rsidP="002E0144">
      <w:r>
        <w:t>TUMOR TYPE</w:t>
      </w:r>
    </w:p>
    <w:p w14:paraId="74113410" w14:textId="77777777" w:rsidR="002E0144" w:rsidRDefault="002E0144" w:rsidP="002E0144">
      <w:r>
        <w:t>Uterus carcinosarcoma</w:t>
      </w:r>
    </w:p>
    <w:p w14:paraId="53073988" w14:textId="77777777" w:rsidR="002E0144" w:rsidRDefault="002E0144" w:rsidP="002E0144"/>
    <w:p w14:paraId="5736E9A7" w14:textId="77777777" w:rsidR="002E0144" w:rsidRDefault="002E0144" w:rsidP="002E0144">
      <w:r>
        <w:t>Genomic Signatures</w:t>
      </w:r>
    </w:p>
    <w:p w14:paraId="70AE7DF0" w14:textId="77777777" w:rsidR="002E0144" w:rsidRDefault="002E0144" w:rsidP="002E0144"/>
    <w:p w14:paraId="71224AF5" w14:textId="77777777" w:rsidR="002E0144" w:rsidRDefault="002E0144" w:rsidP="002E0144">
      <w:r>
        <w:t>Microsatellite status - MS-Stable</w:t>
      </w:r>
    </w:p>
    <w:p w14:paraId="4BA29310" w14:textId="77777777" w:rsidR="002E0144" w:rsidRDefault="002E0144" w:rsidP="002E0144">
      <w:r>
        <w:t>Tumor Mutational Burden - 1 Muts/Mb</w:t>
      </w:r>
    </w:p>
    <w:p w14:paraId="36F0A29B" w14:textId="77777777" w:rsidR="002E0144" w:rsidRDefault="002E0144" w:rsidP="002E0144"/>
    <w:p w14:paraId="489AED53" w14:textId="77777777" w:rsidR="002E0144" w:rsidRDefault="002E0144" w:rsidP="002E0144">
      <w:r>
        <w:t>Gene Alterations</w:t>
      </w:r>
    </w:p>
    <w:p w14:paraId="7A8F5AE5" w14:textId="77777777" w:rsidR="002E0144" w:rsidRDefault="002E0144" w:rsidP="002E0144">
      <w:r>
        <w:t>PIK3CA H1047L</w:t>
      </w:r>
    </w:p>
    <w:p w14:paraId="689F09E9" w14:textId="77777777" w:rsidR="002E0144" w:rsidRDefault="002E0144" w:rsidP="002E0144">
      <w:r>
        <w:t>PTEN loss exons 1-8</w:t>
      </w:r>
    </w:p>
    <w:p w14:paraId="384C2043" w14:textId="77777777" w:rsidR="002E0144" w:rsidRDefault="002E0144" w:rsidP="002E0144">
      <w:r>
        <w:t>MDM2 amplification - equivocal†</w:t>
      </w:r>
    </w:p>
    <w:p w14:paraId="5B7E8467" w14:textId="77777777" w:rsidR="002E0144" w:rsidRDefault="002E0144" w:rsidP="002E0144">
      <w:r>
        <w:t>RAD54L R682*</w:t>
      </w:r>
    </w:p>
    <w:p w14:paraId="1FAA49FF" w14:textId="77777777" w:rsidR="002E0144" w:rsidRDefault="002E0144" w:rsidP="002E0144">
      <w:r>
        <w:t>CCNE1 amplification</w:t>
      </w:r>
    </w:p>
    <w:p w14:paraId="62E588A9" w14:textId="77777777" w:rsidR="002E0144" w:rsidRDefault="002E0144" w:rsidP="002E0144">
      <w:r>
        <w:t>DDR1 R514C</w:t>
      </w:r>
    </w:p>
    <w:p w14:paraId="1AB8B11C" w14:textId="77777777" w:rsidR="002E0144" w:rsidRDefault="002E0144" w:rsidP="002E0144">
      <w:r>
        <w:t>TP53 splice site 672+1G&gt;T, I255T</w:t>
      </w:r>
    </w:p>
    <w:p w14:paraId="3A6F405C" w14:textId="77777777" w:rsidR="002E0144" w:rsidRDefault="002E0144" w:rsidP="002E0144"/>
    <w:p w14:paraId="5904E44F" w14:textId="77777777" w:rsidR="002E0144" w:rsidRDefault="002E0144" w:rsidP="002E0144">
      <w:r>
        <w:t>10.</w:t>
      </w:r>
    </w:p>
    <w:p w14:paraId="2BB79134" w14:textId="77777777" w:rsidR="002E0144" w:rsidRDefault="002E0144" w:rsidP="002E0144">
      <w:r>
        <w:t>TUMOR TYPE</w:t>
      </w:r>
    </w:p>
    <w:p w14:paraId="3C4A3DF3" w14:textId="77777777" w:rsidR="002E0144" w:rsidRDefault="002E0144" w:rsidP="002E0144">
      <w:r>
        <w:t>Uterus adenosarcoma</w:t>
      </w:r>
    </w:p>
    <w:p w14:paraId="073766C0" w14:textId="77777777" w:rsidR="002E0144" w:rsidRDefault="002E0144" w:rsidP="002E0144"/>
    <w:p w14:paraId="736D948F" w14:textId="77777777" w:rsidR="00971966" w:rsidRDefault="00971966" w:rsidP="00971966">
      <w:r>
        <w:t>Genomic Signatures</w:t>
      </w:r>
    </w:p>
    <w:p w14:paraId="4DE936B9" w14:textId="77777777" w:rsidR="00971966" w:rsidRDefault="00971966" w:rsidP="00971966"/>
    <w:p w14:paraId="06E52BF4" w14:textId="77777777" w:rsidR="00971966" w:rsidRDefault="00971966" w:rsidP="00971966">
      <w:r>
        <w:lastRenderedPageBreak/>
        <w:t>Microsatellite status - MS-Stable</w:t>
      </w:r>
    </w:p>
    <w:p w14:paraId="20D3F3D4" w14:textId="77777777" w:rsidR="00971966" w:rsidRDefault="00971966" w:rsidP="00971966">
      <w:r>
        <w:t>Tumor Mutational Burden - 2 Muts/Mb</w:t>
      </w:r>
    </w:p>
    <w:p w14:paraId="7E3DCABA" w14:textId="77777777" w:rsidR="00971966" w:rsidRDefault="00971966" w:rsidP="00971966">
      <w:r>
        <w:t>Gene Alterations</w:t>
      </w:r>
    </w:p>
    <w:p w14:paraId="2397430C" w14:textId="77777777" w:rsidR="00971966" w:rsidRDefault="00971966" w:rsidP="00971966">
      <w:r>
        <w:t>No reportable genomic alterations were detected. See below for more</w:t>
      </w:r>
    </w:p>
    <w:p w14:paraId="7CF3F866" w14:textId="77777777" w:rsidR="002E0144" w:rsidRDefault="00971966" w:rsidP="00971966">
      <w:r>
        <w:t>information.</w:t>
      </w:r>
    </w:p>
    <w:p w14:paraId="368D677A" w14:textId="77777777" w:rsidR="00971966" w:rsidRDefault="00971966" w:rsidP="00971966"/>
    <w:p w14:paraId="69C78810" w14:textId="77777777" w:rsidR="00971966" w:rsidRDefault="00971966" w:rsidP="00971966">
      <w:r>
        <w:t>11.</w:t>
      </w:r>
    </w:p>
    <w:p w14:paraId="26BBB85D" w14:textId="77777777" w:rsidR="00971966" w:rsidRDefault="00971966" w:rsidP="00971966">
      <w:r>
        <w:t>TUMOR TYPE</w:t>
      </w:r>
    </w:p>
    <w:p w14:paraId="0A9C8681" w14:textId="77777777" w:rsidR="00971966" w:rsidRDefault="00971966" w:rsidP="00971966">
      <w:r>
        <w:t>Uterus endometrial adenocarcinoma endometrioid</w:t>
      </w:r>
    </w:p>
    <w:p w14:paraId="31E0B79D" w14:textId="77777777" w:rsidR="00971966" w:rsidRDefault="00971966" w:rsidP="00971966"/>
    <w:p w14:paraId="14F0D715" w14:textId="77777777" w:rsidR="00971966" w:rsidRDefault="00971966" w:rsidP="00971966">
      <w:r>
        <w:t>Genomic Signatures</w:t>
      </w:r>
    </w:p>
    <w:p w14:paraId="7677FA52" w14:textId="77777777" w:rsidR="00971966" w:rsidRDefault="00971966" w:rsidP="00971966"/>
    <w:p w14:paraId="73CB16BE" w14:textId="77777777" w:rsidR="00971966" w:rsidRDefault="00971966" w:rsidP="00971966">
      <w:r>
        <w:t>Microsatellite status - MSI-High</w:t>
      </w:r>
    </w:p>
    <w:p w14:paraId="51347A13" w14:textId="77777777" w:rsidR="00971966" w:rsidRDefault="00971966" w:rsidP="00971966">
      <w:r>
        <w:t>Tumor Mutational Burden - 21 Muts/Mb</w:t>
      </w:r>
    </w:p>
    <w:p w14:paraId="653BF8E7" w14:textId="77777777" w:rsidR="00971966" w:rsidRDefault="00971966" w:rsidP="00971966"/>
    <w:p w14:paraId="48C89321" w14:textId="77777777" w:rsidR="00971966" w:rsidRDefault="00971966" w:rsidP="00971966">
      <w:r>
        <w:t>Gene Alterations</w:t>
      </w:r>
    </w:p>
    <w:p w14:paraId="51C13154" w14:textId="77777777" w:rsidR="00971966" w:rsidRDefault="00971966" w:rsidP="00971966">
      <w:r>
        <w:t>PIK3CA R88Q</w:t>
      </w:r>
    </w:p>
    <w:p w14:paraId="7B8E4345" w14:textId="77777777" w:rsidR="00971966" w:rsidRDefault="00971966" w:rsidP="00971966">
      <w:r>
        <w:t>ARID1A P1878fs*5, E2250fs*27</w:t>
      </w:r>
    </w:p>
    <w:p w14:paraId="1BB7B384" w14:textId="77777777" w:rsidR="00971966" w:rsidRDefault="00971966" w:rsidP="00971966">
      <w:r>
        <w:t>ATR V2620fs*35</w:t>
      </w:r>
    </w:p>
    <w:p w14:paraId="716E95C2" w14:textId="77777777" w:rsidR="00971966" w:rsidRDefault="00971966" w:rsidP="00971966">
      <w:r>
        <w:t>BCORL1 P1681fs*20</w:t>
      </w:r>
    </w:p>
    <w:p w14:paraId="3A742644" w14:textId="77777777" w:rsidR="00971966" w:rsidRDefault="00971966" w:rsidP="00971966">
      <w:r>
        <w:t>CD79A R131fs*61</w:t>
      </w:r>
    </w:p>
    <w:p w14:paraId="14ECE309" w14:textId="77777777" w:rsidR="00971966" w:rsidRDefault="00971966" w:rsidP="00971966">
      <w:r>
        <w:t>DNMT3A A157fs*30</w:t>
      </w:r>
    </w:p>
    <w:p w14:paraId="5ECE8C10" w14:textId="77777777" w:rsidR="00971966" w:rsidRDefault="00971966" w:rsidP="00971966">
      <w:r>
        <w:t>MLL2 R5027*</w:t>
      </w:r>
    </w:p>
    <w:p w14:paraId="34E019B4" w14:textId="77777777" w:rsidR="00971966" w:rsidRDefault="00971966" w:rsidP="00971966">
      <w:r>
        <w:t>MRE11A F399fs*29</w:t>
      </w:r>
    </w:p>
    <w:p w14:paraId="1446EAB5" w14:textId="77777777" w:rsidR="00971966" w:rsidRDefault="00971966" w:rsidP="00971966">
      <w:r>
        <w:t>MSH3 K383fs*32</w:t>
      </w:r>
    </w:p>
    <w:p w14:paraId="7FA6CCD6" w14:textId="77777777" w:rsidR="00971966" w:rsidRDefault="00971966" w:rsidP="00971966">
      <w:r>
        <w:t>PBRM1 I873fs*2</w:t>
      </w:r>
    </w:p>
    <w:p w14:paraId="3D0D1897" w14:textId="77777777" w:rsidR="002E0144" w:rsidRDefault="002E0144" w:rsidP="007D5A48"/>
    <w:p w14:paraId="3A753398" w14:textId="77777777" w:rsidR="00971966" w:rsidRDefault="00971966" w:rsidP="007D5A48">
      <w:r>
        <w:t>12.</w:t>
      </w:r>
    </w:p>
    <w:p w14:paraId="3D4926C9" w14:textId="77777777" w:rsidR="005D5E75" w:rsidRDefault="005D5E75" w:rsidP="005D5E75">
      <w:r>
        <w:t>TUMOR TYPE</w:t>
      </w:r>
    </w:p>
    <w:p w14:paraId="3A61BB52" w14:textId="77777777" w:rsidR="00971966" w:rsidRDefault="005D5E75" w:rsidP="00971966">
      <w:r>
        <w:t>Uterus endometrial adenocarcinoma (NOS)</w:t>
      </w:r>
    </w:p>
    <w:p w14:paraId="525C0B82" w14:textId="77777777" w:rsidR="00971966" w:rsidRDefault="00971966" w:rsidP="00971966"/>
    <w:p w14:paraId="30326873" w14:textId="77777777" w:rsidR="00971966" w:rsidRDefault="00971966" w:rsidP="00971966">
      <w:r>
        <w:t>Genomic Signatures</w:t>
      </w:r>
    </w:p>
    <w:p w14:paraId="18DDBEAC" w14:textId="77777777" w:rsidR="00971966" w:rsidRDefault="00971966" w:rsidP="00971966"/>
    <w:p w14:paraId="0DE89D7C" w14:textId="77777777" w:rsidR="00971966" w:rsidRDefault="00971966" w:rsidP="00971966">
      <w:r>
        <w:t xml:space="preserve">Microsatellite status </w:t>
      </w:r>
      <w:r w:rsidR="005D5E75">
        <w:t>–</w:t>
      </w:r>
      <w:r>
        <w:t xml:space="preserve"> </w:t>
      </w:r>
      <w:r w:rsidR="005D5E75">
        <w:t>Cannot Be Determined</w:t>
      </w:r>
    </w:p>
    <w:p w14:paraId="2FEE5F16" w14:textId="77777777" w:rsidR="00971966" w:rsidRDefault="00971966" w:rsidP="00971966">
      <w:r>
        <w:t xml:space="preserve">Tumor Mutational Burden - </w:t>
      </w:r>
      <w:r w:rsidR="005D5E75">
        <w:t>Cannot Be Determined</w:t>
      </w:r>
    </w:p>
    <w:p w14:paraId="66C29BF1" w14:textId="77777777" w:rsidR="00971966" w:rsidRDefault="00971966" w:rsidP="00971966"/>
    <w:p w14:paraId="52E55B4B" w14:textId="77777777" w:rsidR="00971966" w:rsidRDefault="00971966" w:rsidP="00971966">
      <w:r>
        <w:t>Gene Alterations</w:t>
      </w:r>
    </w:p>
    <w:p w14:paraId="43EC37EB" w14:textId="77777777" w:rsidR="00971966" w:rsidRDefault="005D5E75" w:rsidP="007D5A48">
      <w:r>
        <w:t>PIKRCA E545K</w:t>
      </w:r>
    </w:p>
    <w:p w14:paraId="582A0CE2" w14:textId="77777777" w:rsidR="005D5E75" w:rsidRDefault="005D5E75" w:rsidP="007D5A48">
      <w:r>
        <w:t>KRAS G12A</w:t>
      </w:r>
    </w:p>
    <w:p w14:paraId="603D2420" w14:textId="77777777" w:rsidR="005D5E75" w:rsidRDefault="005D5E75" w:rsidP="007D5A48">
      <w:r>
        <w:t>BRD4 Q1017fs*50</w:t>
      </w:r>
    </w:p>
    <w:p w14:paraId="249FBA4A" w14:textId="77777777" w:rsidR="005D5E75" w:rsidRDefault="005D5E75" w:rsidP="007D5A48">
      <w:r>
        <w:t>CASP8 R250Q</w:t>
      </w:r>
    </w:p>
    <w:p w14:paraId="1EBA7A7B" w14:textId="77777777" w:rsidR="005D5E75" w:rsidRDefault="005D5E75" w:rsidP="007D5A48">
      <w:r>
        <w:t>TP53 G245S</w:t>
      </w:r>
    </w:p>
    <w:p w14:paraId="72F9931A" w14:textId="77777777" w:rsidR="005D5E75" w:rsidRDefault="005D5E75" w:rsidP="007D5A48">
      <w:r>
        <w:t>U2AF1 S34F</w:t>
      </w:r>
    </w:p>
    <w:p w14:paraId="6B8D4527" w14:textId="77777777" w:rsidR="005D5E75" w:rsidRDefault="005D5E75" w:rsidP="007D5A48"/>
    <w:p w14:paraId="25A2DAFC" w14:textId="77777777" w:rsidR="00971966" w:rsidRDefault="00971966" w:rsidP="007D5A48">
      <w:r>
        <w:t>13.</w:t>
      </w:r>
    </w:p>
    <w:p w14:paraId="73B7CC16" w14:textId="77777777" w:rsidR="00971966" w:rsidRDefault="00971966" w:rsidP="00971966">
      <w:r>
        <w:t>TUMOR TYPE</w:t>
      </w:r>
    </w:p>
    <w:p w14:paraId="6D1D6053" w14:textId="77777777" w:rsidR="00971966" w:rsidRDefault="00971966" w:rsidP="00971966">
      <w:r>
        <w:t>Uterus endometrial adenocarcinoma endometrioid</w:t>
      </w:r>
    </w:p>
    <w:p w14:paraId="1B054591" w14:textId="77777777" w:rsidR="00971966" w:rsidRDefault="00971966" w:rsidP="00971966"/>
    <w:p w14:paraId="344A976E" w14:textId="77777777" w:rsidR="00971966" w:rsidRDefault="00971966" w:rsidP="00971966">
      <w:r>
        <w:t>Genomic Signatures</w:t>
      </w:r>
    </w:p>
    <w:p w14:paraId="2CA022F1" w14:textId="77777777" w:rsidR="00971966" w:rsidRDefault="00971966" w:rsidP="00971966"/>
    <w:p w14:paraId="16693213" w14:textId="77777777" w:rsidR="00971966" w:rsidRDefault="00971966" w:rsidP="00971966">
      <w:r>
        <w:t>Microsatellite status – MS-Stable</w:t>
      </w:r>
    </w:p>
    <w:p w14:paraId="5CB2B10F" w14:textId="77777777" w:rsidR="00971966" w:rsidRDefault="00971966" w:rsidP="00971966">
      <w:r>
        <w:t>Tumor Mutational Burden - 0 Muts/Mb</w:t>
      </w:r>
    </w:p>
    <w:p w14:paraId="4E3F6217" w14:textId="77777777" w:rsidR="00971966" w:rsidRDefault="00971966" w:rsidP="00971966"/>
    <w:p w14:paraId="70A2FDCB" w14:textId="77777777" w:rsidR="00971966" w:rsidRDefault="00971966" w:rsidP="00971966">
      <w:r>
        <w:t>Gene Alterations</w:t>
      </w:r>
    </w:p>
    <w:p w14:paraId="37EF5519" w14:textId="77777777" w:rsidR="00971966" w:rsidRDefault="00971966" w:rsidP="00971966">
      <w:r>
        <w:t>PIK3CA E542K</w:t>
      </w:r>
    </w:p>
    <w:p w14:paraId="73A07FC3" w14:textId="77777777" w:rsidR="00971966" w:rsidRDefault="00971966" w:rsidP="00971966">
      <w:r>
        <w:t>CIC D464fs*8</w:t>
      </w:r>
    </w:p>
    <w:p w14:paraId="6F525A51" w14:textId="77777777" w:rsidR="00971966" w:rsidRDefault="00971966" w:rsidP="007D5A48">
      <w:r>
        <w:t>TP53 R175H</w:t>
      </w:r>
    </w:p>
    <w:p w14:paraId="455FC6A4" w14:textId="77777777" w:rsidR="00971966" w:rsidRDefault="00971966" w:rsidP="007D5A48"/>
    <w:p w14:paraId="06546D1B" w14:textId="77777777" w:rsidR="00971966" w:rsidRDefault="00971966" w:rsidP="007D5A48">
      <w:r>
        <w:t>14.</w:t>
      </w:r>
    </w:p>
    <w:p w14:paraId="6FEA4B05" w14:textId="77777777" w:rsidR="00971966" w:rsidRDefault="00971966" w:rsidP="00971966">
      <w:r>
        <w:t>TUMOR TYPE</w:t>
      </w:r>
    </w:p>
    <w:p w14:paraId="0A4CF116" w14:textId="77777777" w:rsidR="00971966" w:rsidRDefault="00971966" w:rsidP="00971966">
      <w:r>
        <w:t>Uterus endometrial adenocarcinoma (NOS)</w:t>
      </w:r>
    </w:p>
    <w:p w14:paraId="44C98C9E" w14:textId="77777777" w:rsidR="00971966" w:rsidRDefault="00971966" w:rsidP="00971966"/>
    <w:p w14:paraId="03246903" w14:textId="77777777" w:rsidR="00971966" w:rsidRDefault="00971966" w:rsidP="00971966">
      <w:r>
        <w:t>Genomic Signatures</w:t>
      </w:r>
    </w:p>
    <w:p w14:paraId="26DD42E0" w14:textId="77777777" w:rsidR="00971966" w:rsidRDefault="00971966" w:rsidP="00971966"/>
    <w:p w14:paraId="115B5A5B" w14:textId="77777777" w:rsidR="00971966" w:rsidRDefault="00971966" w:rsidP="00971966">
      <w:r>
        <w:t>Microsatellite status - MS-Stable</w:t>
      </w:r>
    </w:p>
    <w:p w14:paraId="78A60A68" w14:textId="77777777" w:rsidR="00971966" w:rsidRDefault="00971966" w:rsidP="00971966">
      <w:r>
        <w:t>Tumor Mutational Burden - 0 Muts/Mb</w:t>
      </w:r>
    </w:p>
    <w:p w14:paraId="14EA1E36" w14:textId="77777777" w:rsidR="00971966" w:rsidRDefault="00971966" w:rsidP="00971966"/>
    <w:p w14:paraId="7495BCC7" w14:textId="77777777" w:rsidR="00971966" w:rsidRDefault="00971966" w:rsidP="00971966">
      <w:r>
        <w:t>Gene Alterations</w:t>
      </w:r>
    </w:p>
    <w:p w14:paraId="2F782338" w14:textId="77777777" w:rsidR="00971966" w:rsidRDefault="00971966" w:rsidP="007D5A48">
      <w:r>
        <w:t>AKT1 E17K</w:t>
      </w:r>
    </w:p>
    <w:p w14:paraId="2EEBD7D0" w14:textId="77777777" w:rsidR="00971966" w:rsidRDefault="00971966" w:rsidP="007D5A48">
      <w:r>
        <w:t>CTNNB1 S45F</w:t>
      </w:r>
    </w:p>
    <w:p w14:paraId="28C31072" w14:textId="77777777" w:rsidR="00971966" w:rsidRDefault="00971966" w:rsidP="007D5A48">
      <w:r>
        <w:t>ARID1A S2126fs*24</w:t>
      </w:r>
    </w:p>
    <w:p w14:paraId="5E5A9CA2" w14:textId="77777777" w:rsidR="00971966" w:rsidRDefault="00971966" w:rsidP="007D5A48">
      <w:r>
        <w:t>PTPRO F265fs*8</w:t>
      </w:r>
    </w:p>
    <w:p w14:paraId="5537EE08" w14:textId="77777777" w:rsidR="00971966" w:rsidRDefault="00971966" w:rsidP="007D5A48"/>
    <w:p w14:paraId="5DB39A6C" w14:textId="77777777" w:rsidR="007D5A48" w:rsidRDefault="0018007C" w:rsidP="007D5A48">
      <w:r>
        <w:t>15</w:t>
      </w:r>
      <w:r w:rsidR="007D5A48">
        <w:t>.</w:t>
      </w:r>
    </w:p>
    <w:p w14:paraId="4E380231" w14:textId="77777777" w:rsidR="007D5A48" w:rsidRDefault="007D5A48" w:rsidP="007D5A48">
      <w:r>
        <w:t>TUMOR TYPE</w:t>
      </w:r>
    </w:p>
    <w:p w14:paraId="55B8ED4A" w14:textId="77777777" w:rsidR="007D5A48" w:rsidRDefault="007D5A48" w:rsidP="007D5A48">
      <w:r>
        <w:t>Uterus endometrial adenocarcinoma (NOS)</w:t>
      </w:r>
    </w:p>
    <w:p w14:paraId="32740168" w14:textId="77777777" w:rsidR="007D5A48" w:rsidRDefault="007D5A48" w:rsidP="007D5A48"/>
    <w:p w14:paraId="2766BE3C" w14:textId="77777777" w:rsidR="007D5A48" w:rsidRDefault="007D5A48" w:rsidP="007D5A48">
      <w:r>
        <w:t>Genomic Signatures</w:t>
      </w:r>
    </w:p>
    <w:p w14:paraId="2B9CDA44" w14:textId="77777777" w:rsidR="007D5A48" w:rsidRDefault="007D5A48" w:rsidP="007D5A48"/>
    <w:p w14:paraId="3B6E2DB5" w14:textId="77777777" w:rsidR="007D5A48" w:rsidRDefault="007D5A48" w:rsidP="007D5A48">
      <w:r>
        <w:t>Microsatellite status - MS-Stable</w:t>
      </w:r>
    </w:p>
    <w:p w14:paraId="0CDC4BC7" w14:textId="77777777" w:rsidR="007D5A48" w:rsidRDefault="007D5A48" w:rsidP="007D5A48">
      <w:r>
        <w:t>Tumor Mutational Burden - 4 Muts/Mb</w:t>
      </w:r>
    </w:p>
    <w:p w14:paraId="7A53CEA8" w14:textId="77777777" w:rsidR="007D5A48" w:rsidRDefault="007D5A48" w:rsidP="007D5A48"/>
    <w:p w14:paraId="7C2BFA2A" w14:textId="77777777" w:rsidR="007D5A48" w:rsidRDefault="007D5A48" w:rsidP="007D5A48">
      <w:r>
        <w:t>Gene Alterations</w:t>
      </w:r>
    </w:p>
    <w:p w14:paraId="3E291644" w14:textId="77777777" w:rsidR="007D5A48" w:rsidRDefault="007D5A48" w:rsidP="007D5A48">
      <w:r>
        <w:t>CTNNB1 S37A</w:t>
      </w:r>
    </w:p>
    <w:p w14:paraId="49481607" w14:textId="77777777" w:rsidR="007D5A48" w:rsidRDefault="007D5A48" w:rsidP="007D5A48">
      <w:r>
        <w:t>PIK3CA E542K</w:t>
      </w:r>
    </w:p>
    <w:p w14:paraId="6D81F6E3" w14:textId="77777777" w:rsidR="007D5A48" w:rsidRDefault="007D5A48" w:rsidP="007D5A48">
      <w:r>
        <w:t>ARID1A M362fs*38, K622*</w:t>
      </w:r>
    </w:p>
    <w:p w14:paraId="2DE95555" w14:textId="77777777" w:rsidR="007D5A48" w:rsidRDefault="007D5A48" w:rsidP="007D5A48">
      <w:r>
        <w:t>CBFB E84*</w:t>
      </w:r>
    </w:p>
    <w:p w14:paraId="6B7B62E3" w14:textId="77777777" w:rsidR="007D5A48" w:rsidRDefault="007D5A48" w:rsidP="007D5A48">
      <w:r>
        <w:t>NFKBIA L303fs*17</w:t>
      </w:r>
    </w:p>
    <w:p w14:paraId="778D8377" w14:textId="77777777" w:rsidR="0018007C" w:rsidRDefault="0018007C" w:rsidP="007D5A48"/>
    <w:p w14:paraId="0AF966BE" w14:textId="77777777" w:rsidR="0018007C" w:rsidRDefault="0018007C" w:rsidP="0018007C">
      <w:r>
        <w:t>16.</w:t>
      </w:r>
    </w:p>
    <w:p w14:paraId="1CE739E7" w14:textId="77777777" w:rsidR="0018007C" w:rsidRDefault="0018007C" w:rsidP="0018007C">
      <w:r>
        <w:t>TUMOR TYPE</w:t>
      </w:r>
    </w:p>
    <w:p w14:paraId="6DA51334" w14:textId="77777777" w:rsidR="0018007C" w:rsidRDefault="0018007C" w:rsidP="0018007C">
      <w:r>
        <w:t>Uterus endometrial adenocarcinoma endometrioid</w:t>
      </w:r>
    </w:p>
    <w:p w14:paraId="70DEAC3F" w14:textId="77777777" w:rsidR="0018007C" w:rsidRDefault="0018007C" w:rsidP="0018007C"/>
    <w:p w14:paraId="2982DE8E" w14:textId="77777777" w:rsidR="0018007C" w:rsidRDefault="0018007C" w:rsidP="0018007C">
      <w:r>
        <w:t>Genomic Signatures</w:t>
      </w:r>
    </w:p>
    <w:p w14:paraId="1CA0B632" w14:textId="77777777" w:rsidR="0018007C" w:rsidRDefault="0018007C" w:rsidP="0018007C"/>
    <w:p w14:paraId="5C7A5003" w14:textId="77777777" w:rsidR="0018007C" w:rsidRDefault="0018007C" w:rsidP="0018007C">
      <w:r>
        <w:t>Microsatellite status - MSI-High</w:t>
      </w:r>
    </w:p>
    <w:p w14:paraId="5B5C779A" w14:textId="77777777" w:rsidR="0018007C" w:rsidRDefault="0018007C" w:rsidP="0018007C">
      <w:r>
        <w:t>Tumor Mutational Burden - 13 Muts/Mb</w:t>
      </w:r>
    </w:p>
    <w:p w14:paraId="05653A19" w14:textId="77777777" w:rsidR="0018007C" w:rsidRDefault="0018007C" w:rsidP="0018007C"/>
    <w:p w14:paraId="17727AD2" w14:textId="77777777" w:rsidR="0018007C" w:rsidRDefault="0018007C" w:rsidP="0018007C">
      <w:r>
        <w:t>Gene Alterations</w:t>
      </w:r>
    </w:p>
    <w:p w14:paraId="1DDE8470" w14:textId="77777777" w:rsidR="0018007C" w:rsidRDefault="0018007C" w:rsidP="0018007C">
      <w:r>
        <w:t>CTNNB1 G34E</w:t>
      </w:r>
    </w:p>
    <w:p w14:paraId="7C8B6E5D" w14:textId="77777777" w:rsidR="0018007C" w:rsidRDefault="0018007C" w:rsidP="0018007C">
      <w:r>
        <w:t>NF2 splice site 517-2A&gt;G</w:t>
      </w:r>
    </w:p>
    <w:p w14:paraId="0C15D009" w14:textId="77777777" w:rsidR="0018007C" w:rsidRDefault="0018007C" w:rsidP="0018007C">
      <w:r>
        <w:t>PTEN Y336*, N323fs*2</w:t>
      </w:r>
    </w:p>
    <w:p w14:paraId="3BDAB2A0" w14:textId="77777777" w:rsidR="0018007C" w:rsidRDefault="0018007C" w:rsidP="0018007C">
      <w:r>
        <w:t>ARID1A H1524fs*7, F2141fs*59</w:t>
      </w:r>
    </w:p>
    <w:p w14:paraId="5003774B" w14:textId="77777777" w:rsidR="0018007C" w:rsidRDefault="0018007C" w:rsidP="0018007C">
      <w:r>
        <w:t>PIK3R1 splice site 1746-2A&gt;C</w:t>
      </w:r>
    </w:p>
    <w:p w14:paraId="300469EA" w14:textId="77777777" w:rsidR="0018007C" w:rsidRDefault="0018007C" w:rsidP="0018007C">
      <w:r>
        <w:t>BCOR N1425S</w:t>
      </w:r>
    </w:p>
    <w:p w14:paraId="345FFE8A" w14:textId="77777777" w:rsidR="0018007C" w:rsidRDefault="0018007C" w:rsidP="0018007C">
      <w:r>
        <w:t>EP300 S12*</w:t>
      </w:r>
    </w:p>
    <w:p w14:paraId="61B4C760" w14:textId="77777777" w:rsidR="0018007C" w:rsidRDefault="0018007C" w:rsidP="0018007C">
      <w:r>
        <w:t>EZH2 R207* - subclonal†</w:t>
      </w:r>
    </w:p>
    <w:p w14:paraId="6F51A682" w14:textId="77777777" w:rsidR="0018007C" w:rsidRDefault="0018007C" w:rsidP="0018007C">
      <w:r>
        <w:t>JAK1 P430fs*2</w:t>
      </w:r>
    </w:p>
    <w:p w14:paraId="2A6DB400" w14:textId="77777777" w:rsidR="0018007C" w:rsidRDefault="0018007C" w:rsidP="0018007C">
      <w:r>
        <w:t>MLL2 Q3839fs*173</w:t>
      </w:r>
    </w:p>
    <w:p w14:paraId="4D9F37B2" w14:textId="77777777" w:rsidR="0018007C" w:rsidRDefault="0018007C" w:rsidP="0018007C"/>
    <w:p w14:paraId="70287D61" w14:textId="77777777" w:rsidR="0018007C" w:rsidRDefault="0018007C" w:rsidP="0018007C">
      <w:r>
        <w:t>17.</w:t>
      </w:r>
    </w:p>
    <w:p w14:paraId="5C5EEAA6" w14:textId="77777777" w:rsidR="0018007C" w:rsidRDefault="0018007C" w:rsidP="0018007C">
      <w:r>
        <w:t>TUMOR TYPE</w:t>
      </w:r>
    </w:p>
    <w:p w14:paraId="405CB83F" w14:textId="77777777" w:rsidR="0018007C" w:rsidRDefault="0018007C" w:rsidP="0018007C">
      <w:r>
        <w:t>Ovary endometrioid adenocarcinoma</w:t>
      </w:r>
    </w:p>
    <w:p w14:paraId="40152FD7" w14:textId="77777777" w:rsidR="0018007C" w:rsidRDefault="0018007C" w:rsidP="0018007C"/>
    <w:p w14:paraId="07D9149D" w14:textId="77777777" w:rsidR="0018007C" w:rsidRDefault="0018007C" w:rsidP="0018007C">
      <w:r>
        <w:t>Genomic Signatures</w:t>
      </w:r>
    </w:p>
    <w:p w14:paraId="2DF885C8" w14:textId="77777777" w:rsidR="0018007C" w:rsidRDefault="0018007C" w:rsidP="0018007C">
      <w:r>
        <w:t>Loss of Heterozygosity score - 6.0%</w:t>
      </w:r>
    </w:p>
    <w:p w14:paraId="32310CB8" w14:textId="77777777" w:rsidR="0018007C" w:rsidRDefault="0018007C" w:rsidP="0018007C">
      <w:r>
        <w:t>Microsatellite status -MS-Stable</w:t>
      </w:r>
    </w:p>
    <w:p w14:paraId="1EC1B820" w14:textId="77777777" w:rsidR="0018007C" w:rsidRDefault="0018007C" w:rsidP="0018007C">
      <w:r>
        <w:t>Tumor Mutational Burden - 9 Muts/Mb</w:t>
      </w:r>
    </w:p>
    <w:p w14:paraId="08C16FD5" w14:textId="77777777" w:rsidR="0018007C" w:rsidRDefault="0018007C" w:rsidP="0018007C">
      <w:r>
        <w:t>Gene Alterations</w:t>
      </w:r>
    </w:p>
    <w:p w14:paraId="7FEBE770" w14:textId="77777777" w:rsidR="0018007C" w:rsidRDefault="0018007C" w:rsidP="0018007C">
      <w:r>
        <w:t>For a complete list of the genes assayed, please refer to the Appendix.</w:t>
      </w:r>
    </w:p>
    <w:p w14:paraId="181AA236" w14:textId="77777777" w:rsidR="0018007C" w:rsidRDefault="0018007C" w:rsidP="0018007C">
      <w:r>
        <w:t>PALB2 Y1183*</w:t>
      </w:r>
    </w:p>
    <w:p w14:paraId="50CDA218" w14:textId="77777777" w:rsidR="0018007C" w:rsidRDefault="0018007C" w:rsidP="0018007C">
      <w:r>
        <w:t>KRAS G12D</w:t>
      </w:r>
    </w:p>
    <w:p w14:paraId="7BD0608F" w14:textId="77777777" w:rsidR="0018007C" w:rsidRDefault="0018007C" w:rsidP="0018007C">
      <w:r>
        <w:t>2 Disease relevant genes with no reportable alterations: BRCA1, BRCA2</w:t>
      </w:r>
    </w:p>
    <w:p w14:paraId="04155918" w14:textId="77777777" w:rsidR="0018007C" w:rsidRDefault="0018007C" w:rsidP="0018007C"/>
    <w:p w14:paraId="4207AD09" w14:textId="77777777" w:rsidR="0018007C" w:rsidRDefault="0018007C" w:rsidP="0018007C"/>
    <w:p w14:paraId="3B85F867" w14:textId="77777777" w:rsidR="0018007C" w:rsidRDefault="0018007C" w:rsidP="0018007C">
      <w:r>
        <w:t>18.</w:t>
      </w:r>
    </w:p>
    <w:p w14:paraId="1D9761DC" w14:textId="77777777" w:rsidR="0018007C" w:rsidRDefault="0018007C" w:rsidP="0018007C">
      <w:r>
        <w:t>TUMOR TYPE</w:t>
      </w:r>
    </w:p>
    <w:p w14:paraId="5391F19D" w14:textId="77777777" w:rsidR="0018007C" w:rsidRDefault="0018007C" w:rsidP="0018007C">
      <w:r>
        <w:t>Uterus endometrial adenocarcinoma endometrioid</w:t>
      </w:r>
    </w:p>
    <w:p w14:paraId="20EEF2D2" w14:textId="77777777" w:rsidR="0018007C" w:rsidRDefault="0018007C" w:rsidP="0018007C"/>
    <w:p w14:paraId="09E63384" w14:textId="77777777" w:rsidR="0018007C" w:rsidRDefault="0018007C" w:rsidP="0018007C">
      <w:r>
        <w:t>Genomic Signatures</w:t>
      </w:r>
    </w:p>
    <w:p w14:paraId="5F52FE88" w14:textId="77777777" w:rsidR="0018007C" w:rsidRDefault="0018007C" w:rsidP="0018007C"/>
    <w:p w14:paraId="0DFB8E5C" w14:textId="77777777" w:rsidR="0018007C" w:rsidRDefault="0018007C" w:rsidP="0018007C">
      <w:r>
        <w:t>Microsatellite status -MSI-High</w:t>
      </w:r>
    </w:p>
    <w:p w14:paraId="069128EE" w14:textId="77777777" w:rsidR="0018007C" w:rsidRDefault="0018007C" w:rsidP="0018007C">
      <w:r>
        <w:t>Tumor Mutational Burden - 32 Muts/Mb</w:t>
      </w:r>
    </w:p>
    <w:p w14:paraId="09DBED35" w14:textId="77777777" w:rsidR="0018007C" w:rsidRDefault="0018007C" w:rsidP="0018007C"/>
    <w:p w14:paraId="5527CD50" w14:textId="77777777" w:rsidR="0018007C" w:rsidRDefault="0018007C" w:rsidP="0018007C">
      <w:r>
        <w:t>Gene Alterations</w:t>
      </w:r>
    </w:p>
    <w:p w14:paraId="72FC65B4" w14:textId="77777777" w:rsidR="0018007C" w:rsidRDefault="0018007C" w:rsidP="0018007C">
      <w:r>
        <w:t>ATMG696*</w:t>
      </w:r>
    </w:p>
    <w:p w14:paraId="57D69CF4" w14:textId="77777777" w:rsidR="0018007C" w:rsidRDefault="0018007C" w:rsidP="0018007C">
      <w:r>
        <w:t>BRCA2 E2981fs*37</w:t>
      </w:r>
    </w:p>
    <w:p w14:paraId="5F503280" w14:textId="77777777" w:rsidR="0018007C" w:rsidRDefault="0018007C" w:rsidP="0018007C">
      <w:r>
        <w:t>PIK3CA R88Q, Q546K</w:t>
      </w:r>
    </w:p>
    <w:p w14:paraId="22AE4DFD" w14:textId="77777777" w:rsidR="0018007C" w:rsidRDefault="0018007C" w:rsidP="0018007C">
      <w:r>
        <w:t>ARID1A F2141fs*59</w:t>
      </w:r>
    </w:p>
    <w:p w14:paraId="13F2B58F" w14:textId="77777777" w:rsidR="0018007C" w:rsidRDefault="0018007C" w:rsidP="0018007C">
      <w:r>
        <w:t>MET D1117G - subclonal†</w:t>
      </w:r>
    </w:p>
    <w:p w14:paraId="612BEFD6" w14:textId="77777777" w:rsidR="0018007C" w:rsidRDefault="0018007C" w:rsidP="0018007C">
      <w:r>
        <w:t>RNF43 G659fs*41</w:t>
      </w:r>
    </w:p>
    <w:p w14:paraId="6D9CCA1E" w14:textId="77777777" w:rsidR="0018007C" w:rsidRDefault="0018007C" w:rsidP="0018007C">
      <w:r>
        <w:lastRenderedPageBreak/>
        <w:t>BCORL1 P1681fs*20</w:t>
      </w:r>
    </w:p>
    <w:p w14:paraId="3302D7E3" w14:textId="77777777" w:rsidR="0018007C" w:rsidRDefault="0018007C" w:rsidP="0018007C">
      <w:r>
        <w:t>CIC splice site 4460-2A&gt;G,</w:t>
      </w:r>
    </w:p>
    <w:p w14:paraId="0F20E407" w14:textId="77777777" w:rsidR="0018007C" w:rsidRDefault="0018007C" w:rsidP="0018007C">
      <w:r>
        <w:t>A652fs*76</w:t>
      </w:r>
    </w:p>
    <w:p w14:paraId="7BD89BBC" w14:textId="77777777" w:rsidR="0018007C" w:rsidRDefault="0018007C" w:rsidP="0018007C">
      <w:r>
        <w:t>CREBBP L524fs*6</w:t>
      </w:r>
    </w:p>
    <w:p w14:paraId="3FDB682B" w14:textId="77777777" w:rsidR="0018007C" w:rsidRDefault="0018007C" w:rsidP="0018007C">
      <w:r>
        <w:t>CTCF Y64fs*16</w:t>
      </w:r>
    </w:p>
    <w:p w14:paraId="5F38109C" w14:textId="77777777" w:rsidR="0018007C" w:rsidRDefault="0018007C" w:rsidP="0018007C">
      <w:r>
        <w:t>EP300 K1047fs*12</w:t>
      </w:r>
    </w:p>
    <w:p w14:paraId="04E22C75" w14:textId="77777777" w:rsidR="0018007C" w:rsidRDefault="0018007C" w:rsidP="0018007C">
      <w:r>
        <w:t>FANCC Q17*</w:t>
      </w:r>
    </w:p>
    <w:p w14:paraId="73D03AAD" w14:textId="77777777" w:rsidR="0018007C" w:rsidRDefault="0018007C" w:rsidP="0018007C">
      <w:r>
        <w:t>JAK1 P430fs*2</w:t>
      </w:r>
    </w:p>
    <w:p w14:paraId="1667E534" w14:textId="77777777" w:rsidR="0018007C" w:rsidRDefault="0018007C" w:rsidP="0018007C">
      <w:r>
        <w:t>MSH3 K383fs*32</w:t>
      </w:r>
    </w:p>
    <w:p w14:paraId="2AD0B42A" w14:textId="77777777" w:rsidR="0018007C" w:rsidRDefault="0018007C" w:rsidP="0018007C">
      <w:r>
        <w:t>MSH6 F1088fs*2</w:t>
      </w:r>
    </w:p>
    <w:p w14:paraId="239C728C" w14:textId="77777777" w:rsidR="0018007C" w:rsidRDefault="0018007C" w:rsidP="0018007C">
      <w:r>
        <w:t>PBRM1 R710*</w:t>
      </w:r>
    </w:p>
    <w:p w14:paraId="43E31CAE" w14:textId="77777777" w:rsidR="0018007C" w:rsidRDefault="0018007C" w:rsidP="0018007C">
      <w:r>
        <w:t>SMARCA4 R1243W - subclonal†</w:t>
      </w:r>
    </w:p>
    <w:p w14:paraId="7AD02569" w14:textId="77777777" w:rsidR="0018007C" w:rsidRDefault="0018007C" w:rsidP="0018007C">
      <w:r>
        <w:t>WT1 G269D</w:t>
      </w:r>
    </w:p>
    <w:p w14:paraId="1E38240F" w14:textId="77777777" w:rsidR="0018007C" w:rsidRDefault="0018007C" w:rsidP="0018007C"/>
    <w:p w14:paraId="6ACC111D" w14:textId="77777777" w:rsidR="0018007C" w:rsidRDefault="0018007C" w:rsidP="0018007C">
      <w:r>
        <w:t>19.</w:t>
      </w:r>
    </w:p>
    <w:p w14:paraId="31B9722F" w14:textId="77777777" w:rsidR="0018007C" w:rsidRDefault="0018007C" w:rsidP="0018007C">
      <w:r>
        <w:t>TUMOR TYPE</w:t>
      </w:r>
    </w:p>
    <w:p w14:paraId="325E373D" w14:textId="77777777" w:rsidR="0018007C" w:rsidRDefault="0018007C" w:rsidP="0018007C">
      <w:r>
        <w:t>Uterus endometrial adenocarcinoma (NOS)</w:t>
      </w:r>
    </w:p>
    <w:p w14:paraId="6379E18B" w14:textId="77777777" w:rsidR="0018007C" w:rsidRDefault="0018007C" w:rsidP="0018007C"/>
    <w:p w14:paraId="55CE8F26" w14:textId="77777777" w:rsidR="0018007C" w:rsidRDefault="0018007C" w:rsidP="0018007C">
      <w:r>
        <w:t>Genomic Signatures</w:t>
      </w:r>
    </w:p>
    <w:p w14:paraId="70569618" w14:textId="77777777" w:rsidR="0018007C" w:rsidRDefault="0018007C" w:rsidP="0018007C"/>
    <w:p w14:paraId="44C90922" w14:textId="77777777" w:rsidR="0018007C" w:rsidRDefault="0018007C" w:rsidP="0018007C">
      <w:r>
        <w:t>Microsatellite status -MS-Stable</w:t>
      </w:r>
    </w:p>
    <w:p w14:paraId="6F704546" w14:textId="77777777" w:rsidR="0018007C" w:rsidRDefault="0018007C" w:rsidP="0018007C">
      <w:r>
        <w:t>Tumor Mutational Burden - 1 Muts/Mb</w:t>
      </w:r>
    </w:p>
    <w:p w14:paraId="411E8C29" w14:textId="77777777" w:rsidR="0018007C" w:rsidRDefault="0018007C" w:rsidP="0018007C"/>
    <w:p w14:paraId="4BF3D2F1" w14:textId="77777777" w:rsidR="0018007C" w:rsidRDefault="0018007C" w:rsidP="0018007C">
      <w:r>
        <w:t>Gene Alterations</w:t>
      </w:r>
    </w:p>
    <w:p w14:paraId="63F03D6B" w14:textId="77777777" w:rsidR="0018007C" w:rsidRDefault="0018007C" w:rsidP="0018007C">
      <w:r>
        <w:t>AKT1 E17K</w:t>
      </w:r>
    </w:p>
    <w:p w14:paraId="127111DB" w14:textId="77777777" w:rsidR="0018007C" w:rsidRDefault="0018007C" w:rsidP="0018007C">
      <w:r>
        <w:t>MTORM2327I</w:t>
      </w:r>
    </w:p>
    <w:p w14:paraId="16C6CC30" w14:textId="77777777" w:rsidR="0018007C" w:rsidRDefault="0018007C" w:rsidP="0018007C">
      <w:r>
        <w:t>PIK3R1 N625fs*7</w:t>
      </w:r>
    </w:p>
    <w:p w14:paraId="639407CE" w14:textId="77777777" w:rsidR="0018007C" w:rsidRDefault="0018007C" w:rsidP="0018007C">
      <w:r>
        <w:t>TP53 A276G</w:t>
      </w:r>
    </w:p>
    <w:p w14:paraId="40FC56C8" w14:textId="77777777" w:rsidR="0018007C" w:rsidRDefault="0018007C" w:rsidP="0018007C"/>
    <w:p w14:paraId="2B9A148B" w14:textId="77777777" w:rsidR="0018007C" w:rsidRDefault="0018007C" w:rsidP="0018007C">
      <w:r>
        <w:t>20.</w:t>
      </w:r>
    </w:p>
    <w:p w14:paraId="5112E2D3" w14:textId="77777777" w:rsidR="0018007C" w:rsidRDefault="0018007C" w:rsidP="0018007C">
      <w:r>
        <w:t>TUMOR TYPE</w:t>
      </w:r>
    </w:p>
    <w:p w14:paraId="5C9499AF" w14:textId="77777777" w:rsidR="0018007C" w:rsidRDefault="0018007C" w:rsidP="0018007C">
      <w:r>
        <w:t>Uterus endometrial adenocarcinoma endometrioid</w:t>
      </w:r>
    </w:p>
    <w:p w14:paraId="4BD8B108" w14:textId="77777777" w:rsidR="0018007C" w:rsidRDefault="0018007C" w:rsidP="0018007C"/>
    <w:p w14:paraId="530C4D4E" w14:textId="77777777" w:rsidR="0018007C" w:rsidRDefault="0018007C" w:rsidP="0018007C">
      <w:r>
        <w:t>Genomic Signatures</w:t>
      </w:r>
    </w:p>
    <w:p w14:paraId="19FE9B88" w14:textId="77777777" w:rsidR="0018007C" w:rsidRDefault="0018007C" w:rsidP="0018007C"/>
    <w:p w14:paraId="57A15CFD" w14:textId="77777777" w:rsidR="0018007C" w:rsidRDefault="0018007C" w:rsidP="0018007C">
      <w:r>
        <w:t>Tumor Mutational Burden - 11 Muts/Mb</w:t>
      </w:r>
    </w:p>
    <w:p w14:paraId="647932AB" w14:textId="77777777" w:rsidR="0018007C" w:rsidRDefault="0018007C" w:rsidP="0018007C">
      <w:r>
        <w:t>Microsatellite status -MS-Stable</w:t>
      </w:r>
    </w:p>
    <w:p w14:paraId="1899C562" w14:textId="77777777" w:rsidR="0018007C" w:rsidRDefault="0018007C" w:rsidP="0018007C"/>
    <w:p w14:paraId="5E35EC5C" w14:textId="77777777" w:rsidR="0018007C" w:rsidRDefault="0018007C" w:rsidP="0018007C">
      <w:r>
        <w:t>Gene Alterations</w:t>
      </w:r>
    </w:p>
    <w:p w14:paraId="55B96242" w14:textId="77777777" w:rsidR="0018007C" w:rsidRDefault="0018007C" w:rsidP="0018007C">
      <w:r>
        <w:t>FGFR2 S252W</w:t>
      </w:r>
    </w:p>
    <w:p w14:paraId="43FB59D7" w14:textId="77777777" w:rsidR="0018007C" w:rsidRDefault="0018007C" w:rsidP="0018007C">
      <w:r>
        <w:t>NF2 Y153fs*20</w:t>
      </w:r>
    </w:p>
    <w:p w14:paraId="1CB25B1C" w14:textId="77777777" w:rsidR="0018007C" w:rsidRDefault="0018007C" w:rsidP="0018007C">
      <w:r>
        <w:t>PALB2 V132fs*45</w:t>
      </w:r>
    </w:p>
    <w:p w14:paraId="015DF806" w14:textId="77777777" w:rsidR="0018007C" w:rsidRDefault="0018007C" w:rsidP="0018007C">
      <w:r>
        <w:t>PIK3CA P471L</w:t>
      </w:r>
    </w:p>
    <w:p w14:paraId="0D00B029" w14:textId="77777777" w:rsidR="0018007C" w:rsidRDefault="0018007C" w:rsidP="0018007C">
      <w:r>
        <w:t>PTEN L318fs*23 - subclonal, G132V</w:t>
      </w:r>
    </w:p>
    <w:p w14:paraId="6E72CE4A" w14:textId="77777777" w:rsidR="0018007C" w:rsidRDefault="0018007C" w:rsidP="0018007C">
      <w:r>
        <w:t>KDM6A T640fs*50 – subclonal</w:t>
      </w:r>
    </w:p>
    <w:p w14:paraId="4560D778" w14:textId="77777777" w:rsidR="0018007C" w:rsidRDefault="0018007C" w:rsidP="0018007C"/>
    <w:p w14:paraId="2F36EC17" w14:textId="77777777" w:rsidR="0018007C" w:rsidRDefault="0018007C" w:rsidP="0018007C">
      <w:r>
        <w:t>21.</w:t>
      </w:r>
    </w:p>
    <w:p w14:paraId="690BEB7F" w14:textId="77777777" w:rsidR="0018007C" w:rsidRDefault="0018007C" w:rsidP="0018007C">
      <w:r>
        <w:lastRenderedPageBreak/>
        <w:t>TUMOR TYPE</w:t>
      </w:r>
    </w:p>
    <w:p w14:paraId="0956495F" w14:textId="77777777" w:rsidR="0018007C" w:rsidRDefault="0018007C" w:rsidP="0018007C">
      <w:r>
        <w:t>Uterus endometrial adenocarcinoma (NOS)</w:t>
      </w:r>
    </w:p>
    <w:p w14:paraId="4E497A02" w14:textId="77777777" w:rsidR="0018007C" w:rsidRDefault="0018007C" w:rsidP="0018007C"/>
    <w:p w14:paraId="73DA76EA" w14:textId="77777777" w:rsidR="0018007C" w:rsidRDefault="0018007C" w:rsidP="0018007C">
      <w:r>
        <w:t>Genomic Signatures</w:t>
      </w:r>
    </w:p>
    <w:p w14:paraId="1F10E732" w14:textId="77777777" w:rsidR="0018007C" w:rsidRDefault="0018007C" w:rsidP="0018007C"/>
    <w:p w14:paraId="66822A20" w14:textId="77777777" w:rsidR="0018007C" w:rsidRDefault="0018007C" w:rsidP="0018007C">
      <w:r>
        <w:t>Microsatellite status -MSI-High</w:t>
      </w:r>
    </w:p>
    <w:p w14:paraId="2A96F9F9" w14:textId="77777777" w:rsidR="0018007C" w:rsidRDefault="0018007C" w:rsidP="0018007C">
      <w:r>
        <w:t>Tumor Mutational Burden - 18 Muts/Mb</w:t>
      </w:r>
    </w:p>
    <w:p w14:paraId="7D0091F5" w14:textId="77777777" w:rsidR="0018007C" w:rsidRDefault="0018007C" w:rsidP="0018007C"/>
    <w:p w14:paraId="19EC4F4E" w14:textId="77777777" w:rsidR="0018007C" w:rsidRDefault="0018007C" w:rsidP="0018007C">
      <w:r>
        <w:t>Gene Alterations</w:t>
      </w:r>
    </w:p>
    <w:p w14:paraId="19AB1B03" w14:textId="77777777" w:rsidR="0018007C" w:rsidRDefault="0018007C" w:rsidP="0018007C">
      <w:r>
        <w:t>PTEN D92H</w:t>
      </w:r>
    </w:p>
    <w:p w14:paraId="5437F3FE" w14:textId="77777777" w:rsidR="0018007C" w:rsidRDefault="0018007C" w:rsidP="0018007C">
      <w:r>
        <w:t>ARID1A Q1519fs*8</w:t>
      </w:r>
    </w:p>
    <w:p w14:paraId="01983011" w14:textId="77777777" w:rsidR="0018007C" w:rsidRDefault="0018007C" w:rsidP="0018007C">
      <w:r>
        <w:t>PIK3CB E1051K</w:t>
      </w:r>
    </w:p>
    <w:p w14:paraId="4678B904" w14:textId="77777777" w:rsidR="0018007C" w:rsidRDefault="0018007C" w:rsidP="0018007C">
      <w:r>
        <w:t>CASP8 R194fs*17</w:t>
      </w:r>
    </w:p>
    <w:p w14:paraId="205EBB2D" w14:textId="77777777" w:rsidR="0018007C" w:rsidRDefault="0018007C" w:rsidP="0018007C">
      <w:r>
        <w:t>NOTCH3 G1318fs*245</w:t>
      </w:r>
    </w:p>
    <w:p w14:paraId="6D3F81CA" w14:textId="77777777" w:rsidR="0018007C" w:rsidRDefault="0018007C" w:rsidP="0018007C">
      <w:r>
        <w:t>SOX9 P346fs*37</w:t>
      </w:r>
    </w:p>
    <w:p w14:paraId="3863176C" w14:textId="77777777" w:rsidR="0018007C" w:rsidRDefault="0018007C" w:rsidP="0018007C">
      <w:r>
        <w:t>TP53 V218M</w:t>
      </w:r>
    </w:p>
    <w:p w14:paraId="4C865995" w14:textId="77777777" w:rsidR="0018007C" w:rsidRDefault="0018007C" w:rsidP="0018007C"/>
    <w:p w14:paraId="592790AE" w14:textId="77777777" w:rsidR="0018007C" w:rsidRDefault="0018007C" w:rsidP="0018007C">
      <w:r>
        <w:t>22.</w:t>
      </w:r>
    </w:p>
    <w:p w14:paraId="5DE63E19" w14:textId="77777777" w:rsidR="0018007C" w:rsidRDefault="0018007C" w:rsidP="0018007C">
      <w:r>
        <w:t>TUMOR TYPE</w:t>
      </w:r>
    </w:p>
    <w:p w14:paraId="64E92B95" w14:textId="77777777" w:rsidR="0018007C" w:rsidRDefault="0018007C" w:rsidP="0018007C">
      <w:r>
        <w:t>Uterus endometrial adenocarcinoma papillary serous</w:t>
      </w:r>
    </w:p>
    <w:p w14:paraId="6039DF8C" w14:textId="77777777" w:rsidR="0018007C" w:rsidRDefault="0018007C" w:rsidP="0018007C"/>
    <w:p w14:paraId="2741F7B2" w14:textId="77777777" w:rsidR="0018007C" w:rsidRDefault="0018007C" w:rsidP="0018007C">
      <w:r>
        <w:t>Genomic Signatures</w:t>
      </w:r>
    </w:p>
    <w:p w14:paraId="28C8287B" w14:textId="77777777" w:rsidR="0018007C" w:rsidRDefault="0018007C" w:rsidP="0018007C"/>
    <w:p w14:paraId="21C5AEBB" w14:textId="77777777" w:rsidR="0018007C" w:rsidRDefault="0018007C" w:rsidP="0018007C">
      <w:r>
        <w:t>Microsatellite status -MS-Stable</w:t>
      </w:r>
    </w:p>
    <w:p w14:paraId="37CD10AE" w14:textId="77777777" w:rsidR="0018007C" w:rsidRDefault="0018007C" w:rsidP="0018007C">
      <w:r>
        <w:t>Tumor Mutational Burden - 4 Muts/Mb</w:t>
      </w:r>
    </w:p>
    <w:p w14:paraId="5105A765" w14:textId="77777777" w:rsidR="0018007C" w:rsidRDefault="0018007C" w:rsidP="0018007C"/>
    <w:p w14:paraId="60F3B2C5" w14:textId="77777777" w:rsidR="0018007C" w:rsidRDefault="0018007C" w:rsidP="0018007C">
      <w:r>
        <w:t>Gene Alterations</w:t>
      </w:r>
    </w:p>
    <w:p w14:paraId="001E0AAF" w14:textId="77777777" w:rsidR="0018007C" w:rsidRDefault="0018007C" w:rsidP="0018007C">
      <w:r>
        <w:t>PIK3R1 E451_Y452del</w:t>
      </w:r>
    </w:p>
    <w:p w14:paraId="1B8C8A42" w14:textId="77777777" w:rsidR="0018007C" w:rsidRDefault="0018007C" w:rsidP="0018007C">
      <w:r>
        <w:t>CDC73 R229fs*27</w:t>
      </w:r>
    </w:p>
    <w:p w14:paraId="79A0BFAB" w14:textId="77777777" w:rsidR="0018007C" w:rsidRDefault="0018007C" w:rsidP="0018007C">
      <w:r>
        <w:t>PPP2R1A S256F</w:t>
      </w:r>
    </w:p>
    <w:p w14:paraId="26E60C77" w14:textId="77777777" w:rsidR="0018007C" w:rsidRDefault="0018007C" w:rsidP="0018007C">
      <w:r>
        <w:t>TP53 R248P</w:t>
      </w:r>
    </w:p>
    <w:p w14:paraId="6279091F" w14:textId="77777777" w:rsidR="0018007C" w:rsidRDefault="0018007C" w:rsidP="0018007C"/>
    <w:p w14:paraId="585FC692" w14:textId="77777777" w:rsidR="0018007C" w:rsidRDefault="0018007C" w:rsidP="0018007C">
      <w:r>
        <w:t>23.</w:t>
      </w:r>
    </w:p>
    <w:p w14:paraId="6D51C6D9" w14:textId="77777777" w:rsidR="0018007C" w:rsidRDefault="0018007C" w:rsidP="0018007C">
      <w:r>
        <w:t>TUMOR TYPE</w:t>
      </w:r>
    </w:p>
    <w:p w14:paraId="75465DAD" w14:textId="77777777" w:rsidR="0018007C" w:rsidRDefault="0018007C" w:rsidP="0018007C">
      <w:r>
        <w:t>Uterus endometrial adenocarcinoma papillary serous</w:t>
      </w:r>
    </w:p>
    <w:p w14:paraId="2784B6F3" w14:textId="77777777" w:rsidR="0018007C" w:rsidRDefault="0018007C" w:rsidP="0018007C"/>
    <w:p w14:paraId="296B60EB" w14:textId="77777777" w:rsidR="0018007C" w:rsidRDefault="0018007C" w:rsidP="0018007C">
      <w:r>
        <w:t>Genomic Signatures</w:t>
      </w:r>
    </w:p>
    <w:p w14:paraId="1771ECA4" w14:textId="77777777" w:rsidR="0018007C" w:rsidRDefault="0018007C" w:rsidP="0018007C"/>
    <w:p w14:paraId="08901E2E" w14:textId="77777777" w:rsidR="0018007C" w:rsidRDefault="0018007C" w:rsidP="0018007C">
      <w:r>
        <w:t>Microsatellite status -MS-Stable</w:t>
      </w:r>
    </w:p>
    <w:p w14:paraId="1BE292F2" w14:textId="77777777" w:rsidR="0018007C" w:rsidRDefault="0018007C" w:rsidP="0018007C">
      <w:r>
        <w:t>Tumor Mutational Burden - 1 Muts/Mb</w:t>
      </w:r>
    </w:p>
    <w:p w14:paraId="5E2C0549" w14:textId="77777777" w:rsidR="0018007C" w:rsidRDefault="0018007C" w:rsidP="0018007C"/>
    <w:p w14:paraId="59D3A446" w14:textId="77777777" w:rsidR="0018007C" w:rsidRDefault="0018007C" w:rsidP="0018007C">
      <w:r>
        <w:t>Gene Alterations</w:t>
      </w:r>
    </w:p>
    <w:p w14:paraId="2751FAB5" w14:textId="77777777" w:rsidR="0018007C" w:rsidRDefault="0018007C" w:rsidP="0018007C">
      <w:r>
        <w:t>PIK3CA E545K</w:t>
      </w:r>
    </w:p>
    <w:p w14:paraId="0F0BAD1A" w14:textId="77777777" w:rsidR="0018007C" w:rsidRDefault="0018007C" w:rsidP="0018007C">
      <w:r>
        <w:t>ARID1A Q586*</w:t>
      </w:r>
    </w:p>
    <w:p w14:paraId="4DFC6C87" w14:textId="77777777" w:rsidR="0018007C" w:rsidRDefault="0018007C" w:rsidP="0018007C">
      <w:r>
        <w:t>ERBB3 G582W</w:t>
      </w:r>
    </w:p>
    <w:p w14:paraId="67DC45B7" w14:textId="77777777" w:rsidR="0018007C" w:rsidRDefault="0018007C" w:rsidP="0018007C">
      <w:r>
        <w:t>ALOX12B R548W</w:t>
      </w:r>
    </w:p>
    <w:p w14:paraId="086B730C" w14:textId="77777777" w:rsidR="0018007C" w:rsidRDefault="0018007C" w:rsidP="0018007C">
      <w:r>
        <w:t>CSF1R inversion exons 2-13</w:t>
      </w:r>
    </w:p>
    <w:p w14:paraId="1D29469D" w14:textId="77777777" w:rsidR="0018007C" w:rsidRDefault="0018007C" w:rsidP="0018007C">
      <w:r>
        <w:lastRenderedPageBreak/>
        <w:t>RPTOR amplification</w:t>
      </w:r>
    </w:p>
    <w:p w14:paraId="5386B1CD" w14:textId="77777777" w:rsidR="0018007C" w:rsidRDefault="0018007C" w:rsidP="0018007C">
      <w:r>
        <w:t>TP53 C176W</w:t>
      </w:r>
    </w:p>
    <w:p w14:paraId="715FEB39" w14:textId="77777777" w:rsidR="0018007C" w:rsidRDefault="0018007C" w:rsidP="0018007C"/>
    <w:p w14:paraId="07CFDD2D" w14:textId="77777777" w:rsidR="0018007C" w:rsidRDefault="0018007C" w:rsidP="0018007C">
      <w:r>
        <w:t>24.</w:t>
      </w:r>
    </w:p>
    <w:p w14:paraId="4C64B760" w14:textId="77777777" w:rsidR="0018007C" w:rsidRDefault="0018007C" w:rsidP="0018007C">
      <w:r>
        <w:t>TUMOR TYPE</w:t>
      </w:r>
    </w:p>
    <w:p w14:paraId="4EDBC846" w14:textId="77777777" w:rsidR="0018007C" w:rsidRDefault="0018007C" w:rsidP="0018007C">
      <w:r>
        <w:t>Uterus leiomyosarcoma</w:t>
      </w:r>
    </w:p>
    <w:p w14:paraId="609EFC92" w14:textId="77777777" w:rsidR="0018007C" w:rsidRDefault="0018007C" w:rsidP="0018007C"/>
    <w:p w14:paraId="4E4C5065" w14:textId="77777777" w:rsidR="0018007C" w:rsidRDefault="0018007C" w:rsidP="0018007C">
      <w:r>
        <w:t>Genomic Signatures</w:t>
      </w:r>
    </w:p>
    <w:p w14:paraId="60B506FC" w14:textId="77777777" w:rsidR="0018007C" w:rsidRDefault="0018007C" w:rsidP="0018007C"/>
    <w:p w14:paraId="1BD9D8A7" w14:textId="77777777" w:rsidR="0018007C" w:rsidRDefault="0018007C" w:rsidP="0018007C">
      <w:r>
        <w:t>Microsatellite status -MS-Stable</w:t>
      </w:r>
    </w:p>
    <w:p w14:paraId="0F592FC0" w14:textId="77777777" w:rsidR="0018007C" w:rsidRDefault="0018007C" w:rsidP="0018007C">
      <w:r>
        <w:t>Tumor Mutational Burden - 5 Muts/Mb</w:t>
      </w:r>
    </w:p>
    <w:p w14:paraId="6B898B40" w14:textId="77777777" w:rsidR="0018007C" w:rsidRDefault="0018007C" w:rsidP="0018007C"/>
    <w:p w14:paraId="16B0006D" w14:textId="77777777" w:rsidR="0018007C" w:rsidRDefault="0018007C" w:rsidP="0018007C">
      <w:r>
        <w:t>Gene Alterations</w:t>
      </w:r>
    </w:p>
    <w:p w14:paraId="790D17E8" w14:textId="77777777" w:rsidR="0018007C" w:rsidRDefault="0018007C" w:rsidP="0018007C">
      <w:r>
        <w:t>CIC loss</w:t>
      </w:r>
    </w:p>
    <w:p w14:paraId="065B15F9" w14:textId="77777777" w:rsidR="0018007C" w:rsidRDefault="0018007C" w:rsidP="0018007C"/>
    <w:p w14:paraId="6F669A24" w14:textId="77777777" w:rsidR="0018007C" w:rsidRDefault="0018007C" w:rsidP="0018007C">
      <w:r>
        <w:t>25.</w:t>
      </w:r>
    </w:p>
    <w:p w14:paraId="4E34491E" w14:textId="77777777" w:rsidR="0018007C" w:rsidRDefault="0018007C" w:rsidP="0018007C">
      <w:r>
        <w:t>TUMOR TYPE</w:t>
      </w:r>
    </w:p>
    <w:p w14:paraId="46E5EF6C" w14:textId="77777777" w:rsidR="0018007C" w:rsidRDefault="0018007C" w:rsidP="0018007C">
      <w:r>
        <w:t>Uterus endometrial adenocarcinoma (NOS)</w:t>
      </w:r>
    </w:p>
    <w:p w14:paraId="7E1ECECF" w14:textId="77777777" w:rsidR="0018007C" w:rsidRDefault="0018007C" w:rsidP="0018007C"/>
    <w:p w14:paraId="7EF0CD76" w14:textId="77777777" w:rsidR="0018007C" w:rsidRDefault="0018007C" w:rsidP="0018007C">
      <w:r>
        <w:t>Genomic Signatures</w:t>
      </w:r>
    </w:p>
    <w:p w14:paraId="77072837" w14:textId="77777777" w:rsidR="0018007C" w:rsidRDefault="0018007C" w:rsidP="0018007C"/>
    <w:p w14:paraId="689ECC06" w14:textId="77777777" w:rsidR="0018007C" w:rsidRDefault="0018007C" w:rsidP="0018007C">
      <w:r>
        <w:t>Microsatellite status -MS-Stable</w:t>
      </w:r>
    </w:p>
    <w:p w14:paraId="2F0600BC" w14:textId="77777777" w:rsidR="0018007C" w:rsidRDefault="0018007C" w:rsidP="0018007C">
      <w:r>
        <w:t>Tumor Mutational Burden - 3 Muts/Mb</w:t>
      </w:r>
    </w:p>
    <w:p w14:paraId="1456FE1F" w14:textId="77777777" w:rsidR="0018007C" w:rsidRDefault="0018007C" w:rsidP="0018007C"/>
    <w:p w14:paraId="685FAC39" w14:textId="77777777" w:rsidR="0018007C" w:rsidRDefault="0018007C" w:rsidP="0018007C">
      <w:r>
        <w:t>Gene Alterations</w:t>
      </w:r>
    </w:p>
    <w:p w14:paraId="395EF30E" w14:textId="77777777" w:rsidR="0018007C" w:rsidRDefault="0018007C" w:rsidP="0018007C">
      <w:r>
        <w:t>NRAS G13R</w:t>
      </w:r>
    </w:p>
    <w:p w14:paraId="0A9F2C97" w14:textId="77777777" w:rsidR="0018007C" w:rsidRDefault="0018007C" w:rsidP="0018007C">
      <w:r>
        <w:t>PTEN T78fs*5</w:t>
      </w:r>
    </w:p>
    <w:p w14:paraId="177E61CB" w14:textId="77777777" w:rsidR="0018007C" w:rsidRDefault="0018007C" w:rsidP="0018007C">
      <w:r>
        <w:t>ARID1A Q2026*</w:t>
      </w:r>
    </w:p>
    <w:p w14:paraId="667A606A" w14:textId="77777777" w:rsidR="0018007C" w:rsidRDefault="0018007C" w:rsidP="0018007C">
      <w:r>
        <w:t>PIK3R1 L570_I571insN</w:t>
      </w:r>
    </w:p>
    <w:p w14:paraId="7FD1C122" w14:textId="77777777" w:rsidR="0018007C" w:rsidRDefault="0018007C" w:rsidP="0018007C">
      <w:r>
        <w:t>BCOR N1425S</w:t>
      </w:r>
    </w:p>
    <w:p w14:paraId="2CEB3482" w14:textId="77777777" w:rsidR="0018007C" w:rsidRDefault="0018007C" w:rsidP="0018007C">
      <w:r>
        <w:t>NFE2L2 E79G</w:t>
      </w:r>
    </w:p>
    <w:p w14:paraId="564A1C24" w14:textId="77777777" w:rsidR="0018007C" w:rsidRDefault="0018007C" w:rsidP="0018007C">
      <w:r>
        <w:t>SOX9 D12fs*49</w:t>
      </w:r>
    </w:p>
    <w:p w14:paraId="742684C4" w14:textId="77777777" w:rsidR="0018007C" w:rsidRDefault="0018007C" w:rsidP="0018007C"/>
    <w:p w14:paraId="04C03E6E" w14:textId="77777777" w:rsidR="0018007C" w:rsidRDefault="0018007C" w:rsidP="0018007C">
      <w:r>
        <w:t>26.</w:t>
      </w:r>
    </w:p>
    <w:p w14:paraId="5E27B2BD" w14:textId="77777777" w:rsidR="0018007C" w:rsidRDefault="0018007C" w:rsidP="0018007C">
      <w:r>
        <w:t>TUMOR TYPE</w:t>
      </w:r>
    </w:p>
    <w:p w14:paraId="3400E004" w14:textId="77777777" w:rsidR="0018007C" w:rsidRDefault="0018007C" w:rsidP="0018007C">
      <w:r>
        <w:t>Uterus endometrial adenocarcinoma endometrioid</w:t>
      </w:r>
    </w:p>
    <w:p w14:paraId="209ECDC0" w14:textId="77777777" w:rsidR="0018007C" w:rsidRDefault="0018007C" w:rsidP="0018007C"/>
    <w:p w14:paraId="0747FF7E" w14:textId="77777777" w:rsidR="0018007C" w:rsidRDefault="0018007C" w:rsidP="0018007C">
      <w:r>
        <w:t>Genomic Signatures</w:t>
      </w:r>
    </w:p>
    <w:p w14:paraId="702135D9" w14:textId="77777777" w:rsidR="0018007C" w:rsidRDefault="0018007C" w:rsidP="0018007C"/>
    <w:p w14:paraId="451BC50F" w14:textId="77777777" w:rsidR="0018007C" w:rsidRDefault="0018007C" w:rsidP="0018007C">
      <w:r>
        <w:t>Microsatellite status -MSI-High</w:t>
      </w:r>
    </w:p>
    <w:p w14:paraId="5563BAC5" w14:textId="77777777" w:rsidR="0018007C" w:rsidRDefault="0018007C" w:rsidP="0018007C">
      <w:r>
        <w:t>Tumor Mutational Burden - 28 Muts/Mb</w:t>
      </w:r>
    </w:p>
    <w:p w14:paraId="6E010E1A" w14:textId="77777777" w:rsidR="0018007C" w:rsidRDefault="0018007C" w:rsidP="0018007C"/>
    <w:p w14:paraId="3986E2EC" w14:textId="77777777" w:rsidR="0018007C" w:rsidRDefault="0018007C" w:rsidP="0018007C">
      <w:r>
        <w:t>Gene Alterations</w:t>
      </w:r>
    </w:p>
    <w:p w14:paraId="06BC4BBC" w14:textId="77777777" w:rsidR="0018007C" w:rsidRDefault="0018007C" w:rsidP="0018007C">
      <w:r>
        <w:t>BRCA2 N1784fs*7</w:t>
      </w:r>
    </w:p>
    <w:p w14:paraId="00B2102A" w14:textId="77777777" w:rsidR="0018007C" w:rsidRDefault="0018007C" w:rsidP="0018007C">
      <w:r>
        <w:t>PIK3CA R88Q - subclonal, R93Q, C378R†</w:t>
      </w:r>
    </w:p>
    <w:p w14:paraId="4A22DCD2" w14:textId="77777777" w:rsidR="0018007C" w:rsidRDefault="0018007C" w:rsidP="0018007C">
      <w:r>
        <w:t>PTEN R130G</w:t>
      </w:r>
    </w:p>
    <w:p w14:paraId="367E3BA8" w14:textId="77777777" w:rsidR="0018007C" w:rsidRDefault="0018007C" w:rsidP="0018007C">
      <w:r>
        <w:t>ARID1A P947fs*21</w:t>
      </w:r>
    </w:p>
    <w:p w14:paraId="23C37965" w14:textId="77777777" w:rsidR="0018007C" w:rsidRDefault="0018007C" w:rsidP="0018007C">
      <w:r>
        <w:lastRenderedPageBreak/>
        <w:t>ERBB3 A245V</w:t>
      </w:r>
    </w:p>
    <w:p w14:paraId="1D14D79C" w14:textId="77777777" w:rsidR="0018007C" w:rsidRDefault="0018007C" w:rsidP="0018007C">
      <w:r>
        <w:t>RNF43 G659fs*41</w:t>
      </w:r>
    </w:p>
    <w:p w14:paraId="43A02CD3" w14:textId="77777777" w:rsidR="0018007C" w:rsidRDefault="0018007C" w:rsidP="0018007C">
      <w:r>
        <w:t>ESR1 L536R</w:t>
      </w:r>
    </w:p>
    <w:p w14:paraId="72E47A7C" w14:textId="77777777" w:rsidR="0018007C" w:rsidRDefault="0018007C" w:rsidP="0018007C">
      <w:r>
        <w:t>FUBP1 S11fs*43</w:t>
      </w:r>
    </w:p>
    <w:p w14:paraId="423BCD19" w14:textId="77777777" w:rsidR="0018007C" w:rsidRDefault="0018007C" w:rsidP="0018007C">
      <w:r>
        <w:t>MAP2K4 A279T - subclonal†</w:t>
      </w:r>
    </w:p>
    <w:p w14:paraId="0B382136" w14:textId="77777777" w:rsidR="0018007C" w:rsidRDefault="0018007C" w:rsidP="0018007C">
      <w:r>
        <w:t>NOTCH3 splice site 3719-1G&gt;T</w:t>
      </w:r>
    </w:p>
    <w:p w14:paraId="035EC207" w14:textId="77777777" w:rsidR="0018007C" w:rsidRDefault="0018007C" w:rsidP="0018007C">
      <w:r>
        <w:t>PTPN11 T468M - subclonal†</w:t>
      </w:r>
    </w:p>
    <w:p w14:paraId="65463CDD" w14:textId="77777777" w:rsidR="0018007C" w:rsidRDefault="0018007C" w:rsidP="0018007C">
      <w:r>
        <w:t>TP53 T125M</w:t>
      </w:r>
    </w:p>
    <w:p w14:paraId="5299DE93" w14:textId="77777777" w:rsidR="0018007C" w:rsidRDefault="0018007C" w:rsidP="007D5A48"/>
    <w:p w14:paraId="73FC83A4" w14:textId="77777777" w:rsidR="0018007C" w:rsidRDefault="0018007C" w:rsidP="0018007C">
      <w:r>
        <w:t>27.</w:t>
      </w:r>
    </w:p>
    <w:p w14:paraId="39532D67" w14:textId="77777777" w:rsidR="0018007C" w:rsidRDefault="0018007C" w:rsidP="0018007C">
      <w:r>
        <w:t>TUMOR TYPE</w:t>
      </w:r>
    </w:p>
    <w:p w14:paraId="4701A7F4" w14:textId="77777777" w:rsidR="0018007C" w:rsidRDefault="0018007C" w:rsidP="0018007C">
      <w:r>
        <w:t>Uterus endometrial adenocarcinoma clear cell</w:t>
      </w:r>
    </w:p>
    <w:p w14:paraId="259505D2" w14:textId="77777777" w:rsidR="0018007C" w:rsidRDefault="0018007C" w:rsidP="0018007C"/>
    <w:p w14:paraId="610D1C62" w14:textId="77777777" w:rsidR="0018007C" w:rsidRDefault="0018007C" w:rsidP="0018007C">
      <w:r>
        <w:t>Genomic Signatures</w:t>
      </w:r>
    </w:p>
    <w:p w14:paraId="4F06C64D" w14:textId="77777777" w:rsidR="0018007C" w:rsidRDefault="0018007C" w:rsidP="0018007C"/>
    <w:p w14:paraId="51F244A0" w14:textId="77777777" w:rsidR="0018007C" w:rsidRDefault="0018007C" w:rsidP="0018007C">
      <w:r>
        <w:t>Tumor Mutational Burden - 25 Muts/Mb</w:t>
      </w:r>
    </w:p>
    <w:p w14:paraId="563F80FF" w14:textId="77777777" w:rsidR="0018007C" w:rsidRDefault="0018007C" w:rsidP="0018007C">
      <w:r>
        <w:t>Microsatellite status -MS-Stable</w:t>
      </w:r>
    </w:p>
    <w:p w14:paraId="5D448C6E" w14:textId="77777777" w:rsidR="0018007C" w:rsidRDefault="0018007C" w:rsidP="0018007C"/>
    <w:p w14:paraId="29CC30FA" w14:textId="77777777" w:rsidR="0018007C" w:rsidRDefault="0018007C" w:rsidP="0018007C">
      <w:r>
        <w:t>Gene Alterations</w:t>
      </w:r>
    </w:p>
    <w:p w14:paraId="197FB892" w14:textId="77777777" w:rsidR="0018007C" w:rsidRDefault="0018007C" w:rsidP="0018007C">
      <w:r>
        <w:t>ERBB2 V842I</w:t>
      </w:r>
    </w:p>
    <w:p w14:paraId="53D87308" w14:textId="77777777" w:rsidR="0018007C" w:rsidRDefault="0018007C" w:rsidP="0018007C">
      <w:r>
        <w:t>FBXW7 R465H</w:t>
      </w:r>
    </w:p>
    <w:p w14:paraId="31C1EA60" w14:textId="77777777" w:rsidR="0018007C" w:rsidRDefault="0018007C" w:rsidP="0018007C">
      <w:r>
        <w:t>NF1 R1276*, Q1835*</w:t>
      </w:r>
    </w:p>
    <w:p w14:paraId="77493100" w14:textId="77777777" w:rsidR="0018007C" w:rsidRDefault="0018007C" w:rsidP="0018007C">
      <w:r>
        <w:t>ARID1A R1276*</w:t>
      </w:r>
    </w:p>
    <w:p w14:paraId="4DE9BBD2" w14:textId="77777777" w:rsidR="0018007C" w:rsidRDefault="0018007C" w:rsidP="0018007C">
      <w:r>
        <w:t>CDH1 rearrangement exon 15</w:t>
      </w:r>
    </w:p>
    <w:p w14:paraId="1AD733A5" w14:textId="77777777" w:rsidR="0018007C" w:rsidRDefault="0018007C" w:rsidP="0018007C">
      <w:r>
        <w:t>ERRFI1 R244*</w:t>
      </w:r>
    </w:p>
    <w:p w14:paraId="4CE4F7F0" w14:textId="77777777" w:rsidR="0018007C" w:rsidRDefault="0018007C" w:rsidP="0018007C">
      <w:r>
        <w:t>GNAS R201H</w:t>
      </w:r>
    </w:p>
    <w:p w14:paraId="07089878" w14:textId="77777777" w:rsidR="0018007C" w:rsidRDefault="0018007C" w:rsidP="0018007C">
      <w:r>
        <w:t>KDM5C R778*</w:t>
      </w:r>
    </w:p>
    <w:p w14:paraId="6FCDE4BE" w14:textId="77777777" w:rsidR="0018007C" w:rsidRDefault="0018007C" w:rsidP="0018007C">
      <w:r>
        <w:t>MSH6 Q1328*, F1088fs*2</w:t>
      </w:r>
    </w:p>
    <w:p w14:paraId="48CD5338" w14:textId="77777777" w:rsidR="0018007C" w:rsidRDefault="0018007C" w:rsidP="0018007C">
      <w:r>
        <w:t>RB1 R661W - subclonal†</w:t>
      </w:r>
    </w:p>
    <w:p w14:paraId="07FE717A" w14:textId="77777777" w:rsidR="0018007C" w:rsidRDefault="0018007C" w:rsidP="0018007C">
      <w:r>
        <w:t>SMARCA4 T910M</w:t>
      </w:r>
    </w:p>
    <w:p w14:paraId="4753F889" w14:textId="77777777" w:rsidR="0018007C" w:rsidRDefault="0018007C" w:rsidP="0018007C">
      <w:r>
        <w:t>TP53 R273C, R181C</w:t>
      </w:r>
    </w:p>
    <w:p w14:paraId="7B7287D7" w14:textId="77777777" w:rsidR="006950B0" w:rsidRDefault="006950B0" w:rsidP="0018007C"/>
    <w:p w14:paraId="73D24EC5" w14:textId="77777777" w:rsidR="006950B0" w:rsidRDefault="006950B0" w:rsidP="0018007C">
      <w:r>
        <w:t>28.</w:t>
      </w:r>
    </w:p>
    <w:p w14:paraId="6624CB95" w14:textId="77777777" w:rsidR="006950B0" w:rsidRDefault="006950B0" w:rsidP="006950B0">
      <w:r>
        <w:t>TUMOR TYPE</w:t>
      </w:r>
    </w:p>
    <w:p w14:paraId="2CA30240" w14:textId="77777777" w:rsidR="006950B0" w:rsidRDefault="006950B0" w:rsidP="006950B0">
      <w:r>
        <w:t>Uterus leiomyosarcoma</w:t>
      </w:r>
    </w:p>
    <w:p w14:paraId="049A130A" w14:textId="77777777" w:rsidR="006950B0" w:rsidRDefault="006950B0" w:rsidP="006950B0"/>
    <w:p w14:paraId="25D92C8B" w14:textId="77777777" w:rsidR="006950B0" w:rsidRDefault="006950B0" w:rsidP="006950B0">
      <w:r>
        <w:t>Genomic Signatures</w:t>
      </w:r>
    </w:p>
    <w:p w14:paraId="178E9608" w14:textId="77777777" w:rsidR="006950B0" w:rsidRDefault="006950B0" w:rsidP="006950B0"/>
    <w:p w14:paraId="541E79F6" w14:textId="77777777" w:rsidR="006950B0" w:rsidRDefault="006950B0" w:rsidP="006950B0">
      <w:r>
        <w:t>Microsatellite status -MS-Stable</w:t>
      </w:r>
    </w:p>
    <w:p w14:paraId="3039B007" w14:textId="77777777" w:rsidR="006950B0" w:rsidRDefault="006950B0" w:rsidP="006950B0">
      <w:r>
        <w:t>Tumor Mutational Burden - 3 Muts/Mb</w:t>
      </w:r>
    </w:p>
    <w:p w14:paraId="3022D855" w14:textId="77777777" w:rsidR="006950B0" w:rsidRDefault="006950B0" w:rsidP="006950B0"/>
    <w:p w14:paraId="43D1FBE9" w14:textId="77777777" w:rsidR="006950B0" w:rsidRDefault="006950B0" w:rsidP="006950B0">
      <w:r>
        <w:t>Gene Alterations</w:t>
      </w:r>
    </w:p>
    <w:p w14:paraId="69B9FAF9" w14:textId="77777777" w:rsidR="006950B0" w:rsidRDefault="006950B0" w:rsidP="006950B0">
      <w:r>
        <w:t>ATRX- T2228fs*18</w:t>
      </w:r>
    </w:p>
    <w:p w14:paraId="1EDE20CA" w14:textId="77777777" w:rsidR="006950B0" w:rsidRDefault="006950B0" w:rsidP="006950B0">
      <w:r>
        <w:t>CDKN1B-R154fs*69</w:t>
      </w:r>
    </w:p>
    <w:p w14:paraId="4A9CA24D" w14:textId="77777777" w:rsidR="006950B0" w:rsidRDefault="006950B0" w:rsidP="006950B0">
      <w:r>
        <w:t>RB1-rearr.ex2</w:t>
      </w:r>
    </w:p>
    <w:p w14:paraId="760B314C" w14:textId="77777777" w:rsidR="006950B0" w:rsidRDefault="006950B0" w:rsidP="006950B0">
      <w:r w:rsidRPr="006950B0">
        <w:t>TP53- G266R</w:t>
      </w:r>
    </w:p>
    <w:p w14:paraId="266F1BD5" w14:textId="77777777" w:rsidR="006950B0" w:rsidRDefault="006950B0" w:rsidP="0018007C"/>
    <w:p w14:paraId="0F8B9186" w14:textId="77777777" w:rsidR="006950B0" w:rsidRDefault="006950B0" w:rsidP="006950B0">
      <w:r>
        <w:lastRenderedPageBreak/>
        <w:t>29.</w:t>
      </w:r>
    </w:p>
    <w:p w14:paraId="785A7EAB" w14:textId="77777777" w:rsidR="006950B0" w:rsidRDefault="006950B0" w:rsidP="006950B0">
      <w:r>
        <w:t>TUMOR TYPE</w:t>
      </w:r>
    </w:p>
    <w:p w14:paraId="42BA60C7" w14:textId="77777777" w:rsidR="006950B0" w:rsidRDefault="006950B0" w:rsidP="006950B0">
      <w:r>
        <w:t>Uterus leiomyosarcoma</w:t>
      </w:r>
    </w:p>
    <w:p w14:paraId="031F9979" w14:textId="77777777" w:rsidR="006950B0" w:rsidRDefault="006950B0" w:rsidP="006950B0"/>
    <w:p w14:paraId="6E4F6F00" w14:textId="77777777" w:rsidR="006950B0" w:rsidRDefault="006950B0" w:rsidP="006950B0">
      <w:r>
        <w:t>Genomic Signatures</w:t>
      </w:r>
    </w:p>
    <w:p w14:paraId="78624E1B" w14:textId="77777777" w:rsidR="006950B0" w:rsidRDefault="006950B0" w:rsidP="006950B0"/>
    <w:p w14:paraId="6E5B635B" w14:textId="77777777" w:rsidR="006950B0" w:rsidRDefault="006950B0" w:rsidP="006950B0">
      <w:r>
        <w:t>Microsatellite status -MS-Stable</w:t>
      </w:r>
    </w:p>
    <w:p w14:paraId="42FF9C82" w14:textId="77777777" w:rsidR="006950B0" w:rsidRDefault="006950B0" w:rsidP="006950B0">
      <w:r>
        <w:t>Tumor Mutational Burden - 2 Muts/Mb</w:t>
      </w:r>
    </w:p>
    <w:p w14:paraId="63240A34" w14:textId="77777777" w:rsidR="006950B0" w:rsidRDefault="006950B0" w:rsidP="006950B0"/>
    <w:p w14:paraId="78A86B11" w14:textId="77777777" w:rsidR="006950B0" w:rsidRDefault="006950B0" w:rsidP="006950B0">
      <w:r>
        <w:t>Gene Alterations</w:t>
      </w:r>
    </w:p>
    <w:p w14:paraId="702066E1" w14:textId="77777777" w:rsidR="006950B0" w:rsidRDefault="006950B0" w:rsidP="006950B0">
      <w:r>
        <w:t>ARID1A loss</w:t>
      </w:r>
    </w:p>
    <w:p w14:paraId="2617C1BF" w14:textId="77777777" w:rsidR="006950B0" w:rsidRDefault="006950B0" w:rsidP="006950B0">
      <w:r>
        <w:t>EPHA3 R750L</w:t>
      </w:r>
    </w:p>
    <w:p w14:paraId="78708789" w14:textId="77777777" w:rsidR="006950B0" w:rsidRDefault="006950B0" w:rsidP="006950B0">
      <w:r>
        <w:t>TP53 splice site 86_96+4delACAACGTTCTGGTAA</w:t>
      </w:r>
    </w:p>
    <w:p w14:paraId="100C9A18" w14:textId="77777777" w:rsidR="006950B0" w:rsidRDefault="006950B0" w:rsidP="006950B0"/>
    <w:p w14:paraId="4E803FFE" w14:textId="77777777" w:rsidR="006950B0" w:rsidRDefault="006950B0" w:rsidP="006950B0">
      <w:r>
        <w:t>30.</w:t>
      </w:r>
    </w:p>
    <w:p w14:paraId="2923D2BC" w14:textId="77777777" w:rsidR="006950B0" w:rsidRDefault="006950B0" w:rsidP="006950B0">
      <w:r>
        <w:t>TUMOR TYPE</w:t>
      </w:r>
    </w:p>
    <w:p w14:paraId="5E583982" w14:textId="77777777" w:rsidR="006950B0" w:rsidRDefault="006950B0" w:rsidP="006950B0">
      <w:r>
        <w:t>Ovary endometrioid adenocarcinoma</w:t>
      </w:r>
    </w:p>
    <w:p w14:paraId="79A30771" w14:textId="77777777" w:rsidR="006950B0" w:rsidRDefault="006950B0" w:rsidP="006950B0"/>
    <w:p w14:paraId="7E61645F" w14:textId="77777777" w:rsidR="006950B0" w:rsidRDefault="006950B0" w:rsidP="006950B0">
      <w:r>
        <w:t>Genomic Signatures</w:t>
      </w:r>
    </w:p>
    <w:p w14:paraId="7954871F" w14:textId="77777777" w:rsidR="006950B0" w:rsidRDefault="006950B0" w:rsidP="006950B0"/>
    <w:p w14:paraId="3AD09EC8" w14:textId="77777777" w:rsidR="006950B0" w:rsidRDefault="006950B0" w:rsidP="006950B0">
      <w:r>
        <w:t>Loss of Heterozygosity score - 3.8%</w:t>
      </w:r>
    </w:p>
    <w:p w14:paraId="7068357F" w14:textId="77777777" w:rsidR="006950B0" w:rsidRDefault="006950B0" w:rsidP="006950B0">
      <w:r>
        <w:t>Microsatellite status -MS-Stable</w:t>
      </w:r>
    </w:p>
    <w:p w14:paraId="68D936FB" w14:textId="77777777" w:rsidR="006950B0" w:rsidRDefault="006950B0" w:rsidP="006950B0">
      <w:r>
        <w:t>Tumor Mutational Burden - 3 Muts/Mb</w:t>
      </w:r>
    </w:p>
    <w:p w14:paraId="701F201C" w14:textId="77777777" w:rsidR="006950B0" w:rsidRDefault="006950B0" w:rsidP="006950B0"/>
    <w:p w14:paraId="751FC5B5" w14:textId="77777777" w:rsidR="006950B0" w:rsidRDefault="006950B0" w:rsidP="006950B0">
      <w:r>
        <w:t>Gene Alterations</w:t>
      </w:r>
    </w:p>
    <w:p w14:paraId="5EF0B48D" w14:textId="77777777" w:rsidR="006950B0" w:rsidRDefault="006950B0" w:rsidP="006950B0">
      <w:r>
        <w:t>AKT1 E17K</w:t>
      </w:r>
    </w:p>
    <w:p w14:paraId="534B728B" w14:textId="77777777" w:rsidR="006950B0" w:rsidRDefault="006950B0" w:rsidP="006950B0">
      <w:r>
        <w:t>CTNNB1 S33C</w:t>
      </w:r>
    </w:p>
    <w:p w14:paraId="107618DD" w14:textId="77777777" w:rsidR="006950B0" w:rsidRDefault="006950B0" w:rsidP="006950B0">
      <w:r>
        <w:t>FGFR2 S252W - subclonal†</w:t>
      </w:r>
    </w:p>
    <w:p w14:paraId="1DA48C03" w14:textId="77777777" w:rsidR="006950B0" w:rsidRDefault="006950B0" w:rsidP="006950B0">
      <w:r>
        <w:t>PIK3CA H1048R</w:t>
      </w:r>
    </w:p>
    <w:p w14:paraId="4C9C0BA2" w14:textId="77777777" w:rsidR="006950B0" w:rsidRDefault="006950B0" w:rsidP="006950B0">
      <w:r>
        <w:t>BCOR N1425S</w:t>
      </w:r>
    </w:p>
    <w:p w14:paraId="197716B4" w14:textId="77777777" w:rsidR="006950B0" w:rsidRDefault="006950B0" w:rsidP="006950B0">
      <w:r>
        <w:t>2 Disease relevant genes with no reportable alterations: BRCA1, BRCA2</w:t>
      </w:r>
    </w:p>
    <w:p w14:paraId="08AEAA7F" w14:textId="77777777" w:rsidR="006950B0" w:rsidRDefault="006950B0" w:rsidP="006950B0"/>
    <w:p w14:paraId="2FCF78F8" w14:textId="77777777" w:rsidR="006950B0" w:rsidRDefault="006950B0" w:rsidP="006950B0">
      <w:r>
        <w:t>31.</w:t>
      </w:r>
    </w:p>
    <w:p w14:paraId="456089BA" w14:textId="77777777" w:rsidR="006950B0" w:rsidRDefault="006950B0" w:rsidP="006950B0">
      <w:r>
        <w:t>TUMOR TYPE</w:t>
      </w:r>
    </w:p>
    <w:p w14:paraId="239070ED" w14:textId="77777777" w:rsidR="006950B0" w:rsidRDefault="006950B0" w:rsidP="006950B0">
      <w:r>
        <w:t>Uterus carcinosarcoma</w:t>
      </w:r>
    </w:p>
    <w:p w14:paraId="7748EB18" w14:textId="77777777" w:rsidR="006950B0" w:rsidRDefault="006950B0" w:rsidP="006950B0"/>
    <w:p w14:paraId="436FDDFF" w14:textId="77777777" w:rsidR="006950B0" w:rsidRDefault="006950B0" w:rsidP="006950B0">
      <w:r>
        <w:t>Genomic Signatures</w:t>
      </w:r>
    </w:p>
    <w:p w14:paraId="35A4573B" w14:textId="77777777" w:rsidR="006950B0" w:rsidRDefault="006950B0" w:rsidP="006950B0"/>
    <w:p w14:paraId="7CB332DE" w14:textId="77777777" w:rsidR="006950B0" w:rsidRDefault="006950B0" w:rsidP="006950B0">
      <w:r>
        <w:t>Microsatellite status -MS-Stable</w:t>
      </w:r>
    </w:p>
    <w:p w14:paraId="01B376F2" w14:textId="77777777" w:rsidR="006950B0" w:rsidRDefault="006950B0" w:rsidP="006950B0">
      <w:r>
        <w:t>Tumor Mutational Burden - 2 Muts/Mb</w:t>
      </w:r>
    </w:p>
    <w:p w14:paraId="5CE6E4F9" w14:textId="77777777" w:rsidR="006950B0" w:rsidRDefault="006950B0" w:rsidP="006950B0">
      <w:r>
        <w:t>Gene Alterations</w:t>
      </w:r>
    </w:p>
    <w:p w14:paraId="20EB141B" w14:textId="77777777" w:rsidR="006950B0" w:rsidRDefault="006950B0" w:rsidP="006950B0"/>
    <w:p w14:paraId="756F0CA6" w14:textId="77777777" w:rsidR="006950B0" w:rsidRDefault="006950B0" w:rsidP="006950B0">
      <w:r>
        <w:t>PIK3CA T1025S</w:t>
      </w:r>
    </w:p>
    <w:p w14:paraId="40452907" w14:textId="77777777" w:rsidR="006950B0" w:rsidRDefault="006950B0" w:rsidP="006950B0">
      <w:r>
        <w:t>TP53 R342*</w:t>
      </w:r>
    </w:p>
    <w:p w14:paraId="3843BA99" w14:textId="77777777" w:rsidR="006950B0" w:rsidRDefault="006950B0" w:rsidP="006950B0"/>
    <w:p w14:paraId="195A5D3F" w14:textId="77777777" w:rsidR="006950B0" w:rsidRDefault="006950B0" w:rsidP="006950B0">
      <w:r>
        <w:t>32.</w:t>
      </w:r>
    </w:p>
    <w:p w14:paraId="3AB7EF50" w14:textId="77777777" w:rsidR="006950B0" w:rsidRDefault="006950B0" w:rsidP="006950B0">
      <w:r>
        <w:t>TUMOR TYPE</w:t>
      </w:r>
    </w:p>
    <w:p w14:paraId="3D649718" w14:textId="77777777" w:rsidR="006950B0" w:rsidRDefault="006950B0" w:rsidP="006950B0">
      <w:r>
        <w:lastRenderedPageBreak/>
        <w:t>Uterus endometrial adenocarcinoma papillary serous</w:t>
      </w:r>
    </w:p>
    <w:p w14:paraId="5705550D" w14:textId="77777777" w:rsidR="006950B0" w:rsidRDefault="006950B0" w:rsidP="006950B0"/>
    <w:p w14:paraId="029CABB1" w14:textId="77777777" w:rsidR="006950B0" w:rsidRDefault="006950B0" w:rsidP="006950B0">
      <w:r>
        <w:t>Genomic Signatures</w:t>
      </w:r>
    </w:p>
    <w:p w14:paraId="4F736238" w14:textId="77777777" w:rsidR="006950B0" w:rsidRDefault="006950B0" w:rsidP="006950B0"/>
    <w:p w14:paraId="188BCBAD" w14:textId="77777777" w:rsidR="006950B0" w:rsidRDefault="006950B0" w:rsidP="006950B0">
      <w:r>
        <w:t>Microsatellite status -MS-Stable</w:t>
      </w:r>
    </w:p>
    <w:p w14:paraId="46116159" w14:textId="77777777" w:rsidR="006950B0" w:rsidRDefault="006950B0" w:rsidP="006950B0">
      <w:r>
        <w:t>Tumor Mutational Burden - 3 Muts/Mb</w:t>
      </w:r>
    </w:p>
    <w:p w14:paraId="23D06156" w14:textId="77777777" w:rsidR="006950B0" w:rsidRDefault="006950B0" w:rsidP="006950B0"/>
    <w:p w14:paraId="0C32D718" w14:textId="77777777" w:rsidR="006950B0" w:rsidRDefault="006950B0" w:rsidP="006950B0">
      <w:r>
        <w:t>Gene Alterations</w:t>
      </w:r>
    </w:p>
    <w:p w14:paraId="157265B3" w14:textId="77777777" w:rsidR="006950B0" w:rsidRDefault="006950B0" w:rsidP="006950B0">
      <w:r>
        <w:t>PIK3CA E542A</w:t>
      </w:r>
    </w:p>
    <w:p w14:paraId="60B43D6C" w14:textId="77777777" w:rsidR="006950B0" w:rsidRDefault="006950B0" w:rsidP="006950B0">
      <w:r>
        <w:t>PTEN Q171*, C83fs*16</w:t>
      </w:r>
    </w:p>
    <w:p w14:paraId="7DA53751" w14:textId="77777777" w:rsidR="006950B0" w:rsidRDefault="006950B0" w:rsidP="006950B0">
      <w:r>
        <w:t>FGFR1 V561M</w:t>
      </w:r>
    </w:p>
    <w:p w14:paraId="46480B85" w14:textId="77777777" w:rsidR="006950B0" w:rsidRDefault="006950B0" w:rsidP="006950B0">
      <w:r>
        <w:t>PPP2R1A S256F</w:t>
      </w:r>
    </w:p>
    <w:p w14:paraId="54EED923" w14:textId="77777777" w:rsidR="006950B0" w:rsidRDefault="006950B0" w:rsidP="006950B0">
      <w:r>
        <w:t>TP53 K132M</w:t>
      </w:r>
    </w:p>
    <w:p w14:paraId="6A0CFC2A" w14:textId="77777777" w:rsidR="006950B0" w:rsidRDefault="006950B0" w:rsidP="006950B0"/>
    <w:p w14:paraId="0F32B90B" w14:textId="77777777" w:rsidR="006950B0" w:rsidRDefault="006950B0" w:rsidP="006950B0"/>
    <w:p w14:paraId="27F1900C" w14:textId="77777777" w:rsidR="006950B0" w:rsidRDefault="006950B0" w:rsidP="0018007C"/>
    <w:sectPr w:rsidR="006950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6F82"/>
    <w:rsid w:val="00003B73"/>
    <w:rsid w:val="00046F82"/>
    <w:rsid w:val="00136F0B"/>
    <w:rsid w:val="0018007C"/>
    <w:rsid w:val="002E0144"/>
    <w:rsid w:val="005D5E75"/>
    <w:rsid w:val="006950B0"/>
    <w:rsid w:val="007D5A48"/>
    <w:rsid w:val="00971966"/>
    <w:rsid w:val="00A302A9"/>
    <w:rsid w:val="00EE3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BA6E95"/>
  <w15:chartTrackingRefBased/>
  <w15:docId w15:val="{778C74C5-C86E-4C98-A208-0AE4B697E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hr-HR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1377</Words>
  <Characters>7854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doljak</dc:creator>
  <cp:keywords/>
  <dc:description/>
  <cp:lastModifiedBy>Eduard Vrdoljak</cp:lastModifiedBy>
  <cp:revision>2</cp:revision>
  <dcterms:created xsi:type="dcterms:W3CDTF">2021-08-17T07:39:00Z</dcterms:created>
  <dcterms:modified xsi:type="dcterms:W3CDTF">2021-08-17T07:39:00Z</dcterms:modified>
</cp:coreProperties>
</file>